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AA524" w14:textId="77777777" w:rsidR="00691819" w:rsidRDefault="00691819" w:rsidP="00691819">
      <w:pPr>
        <w:spacing w:line="480" w:lineRule="auto"/>
        <w:rPr>
          <w:szCs w:val="21"/>
        </w:rPr>
      </w:pPr>
      <w:bookmarkStart w:id="0" w:name="_Toc507419933"/>
    </w:p>
    <w:p w14:paraId="2C7E2B0C" w14:textId="77777777" w:rsidR="00691819" w:rsidRDefault="00691819" w:rsidP="00691819">
      <w:pPr>
        <w:spacing w:line="480" w:lineRule="auto"/>
        <w:rPr>
          <w:szCs w:val="21"/>
        </w:rPr>
      </w:pPr>
      <w:r>
        <w:rPr>
          <w:szCs w:val="21"/>
        </w:rPr>
        <w:t xml:space="preserve">Supporting Table S1. </w:t>
      </w:r>
      <w:r w:rsidRPr="002B150B">
        <w:rPr>
          <w:szCs w:val="21"/>
        </w:rPr>
        <w:t>361 up-regulated transcripts with coding gene annotation</w:t>
      </w:r>
      <w:r>
        <w:rPr>
          <w:szCs w:val="21"/>
        </w:rPr>
        <w:t>.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333"/>
        <w:gridCol w:w="1087"/>
        <w:gridCol w:w="1163"/>
        <w:gridCol w:w="1177"/>
        <w:gridCol w:w="1732"/>
      </w:tblGrid>
      <w:tr w:rsidR="00691819" w:rsidRPr="00264F83" w14:paraId="73EC9BE5" w14:textId="77777777" w:rsidTr="00DB6D41"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4644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uster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BCC87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6466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AA4B9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DR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21E8C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ene</w:t>
            </w:r>
          </w:p>
        </w:tc>
      </w:tr>
      <w:tr w:rsidR="00691819" w:rsidRPr="00264F83" w14:paraId="2300F0C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258C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21318733_12131886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8A76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FDE62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7259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0E16C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Inhbb</w:t>
            </w:r>
            <w:proofErr w:type="spellEnd"/>
          </w:p>
        </w:tc>
      </w:tr>
      <w:tr w:rsidR="00691819" w:rsidRPr="00264F83" w14:paraId="6796258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215BE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29915308_12991531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D093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AFC2B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CDED4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148D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Zranb3</w:t>
            </w:r>
          </w:p>
        </w:tc>
      </w:tr>
      <w:tr w:rsidR="00691819" w:rsidRPr="00264F83" w14:paraId="6E022BB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2A70C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33640594_13364061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3465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61CE0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CD00FD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4FC4C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26a9</w:t>
            </w:r>
          </w:p>
        </w:tc>
      </w:tr>
      <w:tr w:rsidR="00691819" w:rsidRPr="00264F83" w14:paraId="35587FB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52EFA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34195574_134195641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CBFD4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648D4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3177D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72FF1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lhdc8a</w:t>
            </w:r>
          </w:p>
        </w:tc>
      </w:tr>
      <w:tr w:rsidR="00691819" w:rsidRPr="00264F83" w14:paraId="20569EE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27D2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66081931_16608202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CE644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E9C9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F3F2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B824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5</w:t>
            </w:r>
          </w:p>
        </w:tc>
      </w:tr>
      <w:tr w:rsidR="00691819" w:rsidRPr="00264F83" w14:paraId="19CB7BA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19FA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73461795_17346181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DBD14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6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CCD12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80CA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E9D63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tln1</w:t>
            </w:r>
          </w:p>
        </w:tc>
      </w:tr>
      <w:tr w:rsidR="00691819" w:rsidRPr="00264F83" w14:paraId="5BC5CC2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54A6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73464926_17346501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85DE4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9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AD94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314C3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0E-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46C3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tln1</w:t>
            </w:r>
          </w:p>
        </w:tc>
      </w:tr>
      <w:tr w:rsidR="00691819" w:rsidRPr="00264F83" w14:paraId="272F906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E34D9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73465385_173465453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C80DA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6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55D7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2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3A9B6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0E-21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168A93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tln1</w:t>
            </w:r>
          </w:p>
        </w:tc>
      </w:tr>
      <w:tr w:rsidR="00691819" w:rsidRPr="00264F83" w14:paraId="6D22AC7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C44D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7592823_1759288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F09E3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F288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0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5B813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7A0B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i15</w:t>
            </w:r>
          </w:p>
        </w:tc>
      </w:tr>
      <w:tr w:rsidR="00691819" w:rsidRPr="00264F83" w14:paraId="2763C13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3FC6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86651105_18665115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B676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F0C6E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0BD8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6E0F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osc2</w:t>
            </w:r>
          </w:p>
        </w:tc>
      </w:tr>
      <w:tr w:rsidR="00691819" w:rsidRPr="00264F83" w14:paraId="5F54EFE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F847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89821705_189821745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7E38D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FB34C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C7F46C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0E-0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9CBED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Esrrg</w:t>
            </w:r>
            <w:proofErr w:type="spellEnd"/>
          </w:p>
        </w:tc>
      </w:tr>
      <w:tr w:rsidR="00691819" w:rsidRPr="00264F83" w14:paraId="6F2F97A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84D7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93007127_193007136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B4DF3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875B1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30EE6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E362B8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tf3</w:t>
            </w:r>
          </w:p>
        </w:tc>
      </w:tr>
      <w:tr w:rsidR="00691819" w:rsidRPr="00264F83" w14:paraId="0E5406D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DAC1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193007201_193007205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36B8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C41DDC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89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5E683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74F75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tf3</w:t>
            </w:r>
          </w:p>
        </w:tc>
      </w:tr>
      <w:tr w:rsidR="00691819" w:rsidRPr="00264F83" w14:paraId="22CA26A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96D6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55109639_5510974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B08E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596F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1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1FBE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CA311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oq10b</w:t>
            </w:r>
          </w:p>
        </w:tc>
      </w:tr>
      <w:tr w:rsidR="00691819" w:rsidRPr="00264F83" w14:paraId="07FF7CE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03ACD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75484052_7548409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AEF93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3F397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9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319BD2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1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79E2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Obsl1</w:t>
            </w:r>
          </w:p>
        </w:tc>
      </w:tr>
      <w:tr w:rsidR="00691819" w:rsidRPr="00264F83" w14:paraId="187F442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67E2B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85008975_8500901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7077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6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89D4D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5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5BC2F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0E-0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6D205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l19-ps1</w:t>
            </w:r>
          </w:p>
        </w:tc>
      </w:tr>
      <w:tr w:rsidR="00691819" w:rsidRPr="00264F83" w14:paraId="5A154E9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66B1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93355804_9335592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B5AA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4910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0096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88684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er2</w:t>
            </w:r>
          </w:p>
        </w:tc>
      </w:tr>
      <w:tr w:rsidR="00691819" w:rsidRPr="00264F83" w14:paraId="3AAAD7C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761A0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_94728407_9472844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D075F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49C0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5E2A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822A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pc1</w:t>
            </w:r>
          </w:p>
        </w:tc>
      </w:tr>
      <w:tr w:rsidR="00691819" w:rsidRPr="00264F83" w14:paraId="204CACF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25C7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117066551_11706655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7039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6C1DF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C705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3BCD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pm</w:t>
            </w:r>
            <w:proofErr w:type="spellEnd"/>
          </w:p>
        </w:tc>
      </w:tr>
      <w:tr w:rsidR="00691819" w:rsidRPr="00264F83" w14:paraId="04F7C23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93ABB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21878353_2187841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3033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3E08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CC35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1B64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60b</w:t>
            </w:r>
          </w:p>
        </w:tc>
      </w:tr>
      <w:tr w:rsidR="00691819" w:rsidRPr="00264F83" w14:paraId="45878B7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E301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0_24647200_2464739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B076C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C9BE4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3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95B2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DAFF7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rg1</w:t>
            </w:r>
          </w:p>
        </w:tc>
      </w:tr>
      <w:tr w:rsidR="00691819" w:rsidRPr="00264F83" w14:paraId="2F75F28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FE2B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25798311_25798324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0CA1F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51DE1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3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65AD9E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666C3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em200a</w:t>
            </w:r>
          </w:p>
        </w:tc>
      </w:tr>
      <w:tr w:rsidR="00691819" w:rsidRPr="00264F83" w14:paraId="18605B0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E5B9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42654699_4265481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046D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F4ABC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1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6F09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D99C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cml4</w:t>
            </w:r>
          </w:p>
        </w:tc>
      </w:tr>
      <w:tr w:rsidR="00691819" w:rsidRPr="00264F83" w14:paraId="76AA899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91FCF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44178381_44178384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2A2FB4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18FBC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32BFD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FF6B5D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rdm1</w:t>
            </w:r>
          </w:p>
        </w:tc>
      </w:tr>
      <w:tr w:rsidR="00691819" w:rsidRPr="00264F83" w14:paraId="53E6420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6D3E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44178478_44178586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F7E40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4F293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18AFE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32169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rdm1</w:t>
            </w:r>
          </w:p>
        </w:tc>
      </w:tr>
      <w:tr w:rsidR="00691819" w:rsidRPr="00264F83" w14:paraId="75AC1CB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8020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5863999_586407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6992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2DBC5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B9F0A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1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F7139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221</w:t>
            </w:r>
          </w:p>
        </w:tc>
      </w:tr>
      <w:tr w:rsidR="00691819" w:rsidRPr="00264F83" w14:paraId="5548918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D755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0_94013695_9401369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065C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5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1F0F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96FF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C75D0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cc3</w:t>
            </w:r>
          </w:p>
        </w:tc>
      </w:tr>
      <w:tr w:rsidR="00691819" w:rsidRPr="00264F83" w14:paraId="6A130B5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0507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00721644_10072164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06FA5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EBE87D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6D16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1245F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tat5a</w:t>
            </w:r>
          </w:p>
        </w:tc>
      </w:tr>
      <w:tr w:rsidR="00691819" w:rsidRPr="00264F83" w14:paraId="55C9800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A6F70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03222775_10322289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B607D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FBC42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44BBF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8FCD02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rhgap27</w:t>
            </w:r>
          </w:p>
        </w:tc>
      </w:tr>
      <w:tr w:rsidR="00691819" w:rsidRPr="00264F83" w14:paraId="0463CAA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41073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03224947_10322500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FBEF3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90F8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3A0E9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7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3DE41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rhgap27</w:t>
            </w:r>
          </w:p>
        </w:tc>
      </w:tr>
      <w:tr w:rsidR="00691819" w:rsidRPr="00264F83" w14:paraId="3F91DFA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6143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0829221_11082922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6B3ED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578EE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01246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20DB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cnj16</w:t>
            </w:r>
          </w:p>
        </w:tc>
      </w:tr>
      <w:tr w:rsidR="00691819" w:rsidRPr="00264F83" w14:paraId="156CD4C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3D99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0829334_11082934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835C3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1A07B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4C0B4C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E529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cnj16</w:t>
            </w:r>
          </w:p>
        </w:tc>
      </w:tr>
      <w:tr w:rsidR="00691819" w:rsidRPr="00264F83" w14:paraId="6A2AEB9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2C477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3480639_11348065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BF54C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247C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D115D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402D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str2</w:t>
            </w:r>
          </w:p>
        </w:tc>
      </w:tr>
      <w:tr w:rsidR="00691819" w:rsidRPr="00264F83" w14:paraId="62E5F32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9BF3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6099507_11609951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D700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44C9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9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F7CC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7F62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Evpl</w:t>
            </w:r>
            <w:proofErr w:type="spellEnd"/>
          </w:p>
        </w:tc>
      </w:tr>
      <w:tr w:rsidR="00691819" w:rsidRPr="00264F83" w14:paraId="58D9AD0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AEB9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6100171_116100266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C1D86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BE3C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411129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01DF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Evpl</w:t>
            </w:r>
            <w:proofErr w:type="spellEnd"/>
          </w:p>
        </w:tc>
      </w:tr>
      <w:tr w:rsidR="00691819" w:rsidRPr="00264F83" w14:paraId="5FB9F54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D0070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6393204_11639320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4A9E8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54E9A4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3820A5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D4407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phk1</w:t>
            </w:r>
          </w:p>
        </w:tc>
      </w:tr>
      <w:tr w:rsidR="00691819" w:rsidRPr="00264F83" w14:paraId="22B3740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03EC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6611244_116611253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99A0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B5CB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54EE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B41B46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1735</w:t>
            </w:r>
          </w:p>
        </w:tc>
      </w:tr>
      <w:tr w:rsidR="00691819" w:rsidRPr="00264F83" w14:paraId="5D60ED7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7797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6613642_11661365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BFDAF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7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E4757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2013D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0E-1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A231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018473</w:t>
            </w:r>
          </w:p>
        </w:tc>
      </w:tr>
      <w:tr w:rsidR="00691819" w:rsidRPr="00264F83" w14:paraId="0CA50E6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82E5C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18338138_11833833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B6FCD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0F426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73A2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3627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Engase</w:t>
            </w:r>
            <w:proofErr w:type="spellEnd"/>
          </w:p>
        </w:tc>
      </w:tr>
      <w:tr w:rsidR="00691819" w:rsidRPr="00264F83" w14:paraId="2E895B5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263E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21380987_12138099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D2D91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83AA7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5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487E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1289FD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Zfp750</w:t>
            </w:r>
          </w:p>
        </w:tc>
      </w:tr>
      <w:tr w:rsidR="00691819" w:rsidRPr="00264F83" w14:paraId="655908F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82F19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121381078_12138115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87A78B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7680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61CCA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987AF3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Zfp750</w:t>
            </w:r>
          </w:p>
        </w:tc>
      </w:tr>
      <w:tr w:rsidR="00691819" w:rsidRPr="00264F83" w14:paraId="4CCA4C1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BA23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34934571_3493463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EC21C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D955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4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B665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59A2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it3</w:t>
            </w:r>
          </w:p>
        </w:tc>
      </w:tr>
      <w:tr w:rsidR="00691819" w:rsidRPr="00264F83" w14:paraId="08D888F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D694C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4166536_416653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E158D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0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F560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0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7D57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0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694785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if</w:t>
            </w:r>
            <w:proofErr w:type="spellEnd"/>
          </w:p>
        </w:tc>
      </w:tr>
      <w:tr w:rsidR="00691819" w:rsidRPr="00264F83" w14:paraId="689612C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0BB8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1_48805748_4880576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B51D3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2DE4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AD6E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77A2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2185</w:t>
            </w:r>
          </w:p>
        </w:tc>
      </w:tr>
      <w:tr w:rsidR="00691819" w:rsidRPr="00264F83" w14:paraId="34D6BA0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5A77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48805748_48805767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9B910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BB1591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DB2B7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C3BFFF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gtp1</w:t>
            </w:r>
          </w:p>
        </w:tc>
      </w:tr>
      <w:tr w:rsidR="00691819" w:rsidRPr="00264F83" w14:paraId="7C621D3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AAC9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50044178_5004424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EFE274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73495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7499C0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DF49E1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gat4b</w:t>
            </w:r>
          </w:p>
        </w:tc>
      </w:tr>
      <w:tr w:rsidR="00691819" w:rsidRPr="00264F83" w14:paraId="3B219A6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06C1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53164481_53164483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D2D0C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437E7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1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FC7163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3AC7C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ff4</w:t>
            </w:r>
          </w:p>
        </w:tc>
      </w:tr>
      <w:tr w:rsidR="00691819" w:rsidRPr="00264F83" w14:paraId="6E0B7A7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2E559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57886436_5788657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963D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6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BC61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4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FD6F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BE13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2248</w:t>
            </w:r>
          </w:p>
        </w:tc>
      </w:tr>
      <w:tr w:rsidR="00691819" w:rsidRPr="00264F83" w14:paraId="4F6BA1E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6607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6558502_655859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49759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3111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84A73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0E9B6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amp3</w:t>
            </w:r>
          </w:p>
        </w:tc>
      </w:tr>
      <w:tr w:rsidR="00691819" w:rsidRPr="00264F83" w14:paraId="0C35DB0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2E96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69714458_6971446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5ECA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7FAA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1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B3E5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6C77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810408A11Rik</w:t>
            </w:r>
          </w:p>
        </w:tc>
      </w:tr>
      <w:tr w:rsidR="00691819" w:rsidRPr="00264F83" w14:paraId="4536893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20E5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69778267_69778312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E04C15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77935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00D85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1B5C4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dn7</w:t>
            </w:r>
          </w:p>
        </w:tc>
      </w:tr>
      <w:tr w:rsidR="00691819" w:rsidRPr="00264F83" w14:paraId="13179E0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3AE52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70354104_7035414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7547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48E1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0462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3876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ld2</w:t>
            </w:r>
          </w:p>
        </w:tc>
      </w:tr>
      <w:tr w:rsidR="00691819" w:rsidRPr="00264F83" w14:paraId="6AA935E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1689E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75344784_7534478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7B513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8AA780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CC7FF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656CA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43a2</w:t>
            </w:r>
          </w:p>
        </w:tc>
      </w:tr>
      <w:tr w:rsidR="00691819" w:rsidRPr="00264F83" w14:paraId="7F9C5D3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6" w:space="0" w:color="auto"/>
              <w:right w:val="single" w:sz="5" w:space="0" w:color="auto"/>
            </w:tcBorders>
            <w:vAlign w:val="bottom"/>
          </w:tcPr>
          <w:p w14:paraId="78865C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75813434_75813490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6" w:space="0" w:color="auto"/>
              <w:right w:val="single" w:sz="5" w:space="0" w:color="auto"/>
            </w:tcBorders>
            <w:vAlign w:val="bottom"/>
          </w:tcPr>
          <w:p w14:paraId="559C41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6" w:space="0" w:color="auto"/>
              <w:right w:val="single" w:sz="5" w:space="0" w:color="auto"/>
            </w:tcBorders>
            <w:vAlign w:val="bottom"/>
          </w:tcPr>
          <w:p w14:paraId="668276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6" w:space="0" w:color="auto"/>
              <w:right w:val="single" w:sz="5" w:space="0" w:color="auto"/>
            </w:tcBorders>
            <w:vAlign w:val="bottom"/>
          </w:tcPr>
          <w:p w14:paraId="35FB72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6" w:space="0" w:color="auto"/>
              <w:right w:val="single" w:sz="5" w:space="0" w:color="auto"/>
            </w:tcBorders>
            <w:vAlign w:val="bottom"/>
          </w:tcPr>
          <w:p w14:paraId="0A6C80F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700016K19Rik</w:t>
            </w:r>
          </w:p>
        </w:tc>
      </w:tr>
      <w:tr w:rsidR="00691819" w:rsidRPr="00264F83" w14:paraId="4231E21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2CB01C5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81928682_81928698_+</w:t>
            </w:r>
          </w:p>
        </w:tc>
        <w:tc>
          <w:tcPr>
            <w:tcW w:w="64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7B3CBD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8</w:t>
            </w:r>
          </w:p>
        </w:tc>
        <w:tc>
          <w:tcPr>
            <w:tcW w:w="685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64306E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6</w:t>
            </w:r>
          </w:p>
        </w:tc>
        <w:tc>
          <w:tcPr>
            <w:tcW w:w="69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3104A5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3</w:t>
            </w:r>
          </w:p>
        </w:tc>
        <w:tc>
          <w:tcPr>
            <w:tcW w:w="102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1A5ECE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cl8</w:t>
            </w:r>
          </w:p>
        </w:tc>
      </w:tr>
      <w:tr w:rsidR="00691819" w:rsidRPr="00264F83" w14:paraId="078EC2D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BBCA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86399690_86399745_-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5B10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9163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A36A7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4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39055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Vmp1</w:t>
            </w:r>
          </w:p>
        </w:tc>
      </w:tr>
      <w:tr w:rsidR="00691819" w:rsidRPr="00264F83" w14:paraId="4229650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D532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86400291_8640051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F5CF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21F8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5104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2AE8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Vmp1</w:t>
            </w:r>
          </w:p>
        </w:tc>
      </w:tr>
      <w:tr w:rsidR="00691819" w:rsidRPr="00264F83" w14:paraId="13424A8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15D9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018514_901863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58C94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2F7B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A644C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A93A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Upp1</w:t>
            </w:r>
          </w:p>
        </w:tc>
      </w:tr>
      <w:tr w:rsidR="00691819" w:rsidRPr="00264F83" w14:paraId="671A070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3103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5275443_9527544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6F11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F2D2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947C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71F6E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Spop</w:t>
            </w:r>
            <w:proofErr w:type="spellEnd"/>
          </w:p>
        </w:tc>
      </w:tr>
      <w:tr w:rsidR="00691819" w:rsidRPr="00264F83" w14:paraId="3F72BE0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8DB00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5867254_9586725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A7C8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BA1D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1950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A3BB3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gf2bp1</w:t>
            </w:r>
          </w:p>
        </w:tc>
      </w:tr>
      <w:tr w:rsidR="00691819" w:rsidRPr="00264F83" w14:paraId="28125B5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F0E3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8562653_9856265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44CD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8535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5D90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7866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sf3</w:t>
            </w:r>
          </w:p>
        </w:tc>
      </w:tr>
      <w:tr w:rsidR="00691819" w:rsidRPr="00264F83" w14:paraId="2CE3C02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46AA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354418_99354449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0E0CF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14CF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5AE5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2628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23</w:t>
            </w:r>
          </w:p>
        </w:tc>
      </w:tr>
      <w:tr w:rsidR="00691819" w:rsidRPr="00264F83" w14:paraId="15F7CFC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5041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980462_9998048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EA226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377B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8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99536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6ABD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56C3578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EAC6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980636_99980758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FC1B8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5C01A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5D7D3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3E301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2A3FEBC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00E9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981016_9998109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F85A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2A1B58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0BCC0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401A5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758F066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4404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981745_99981754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738E0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11D6D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1046CD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1D077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65E002B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F638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1_99982431_99982477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2F0A2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989F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1A15B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9C06B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794B3D9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D51F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982654_99982736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43165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602115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85FE25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8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17BE6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556C15D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87F1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1_99982836_9998288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3A35E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330AF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1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380E4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8899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13</w:t>
            </w:r>
          </w:p>
        </w:tc>
      </w:tr>
      <w:tr w:rsidR="00691819" w:rsidRPr="00264F83" w14:paraId="3D4AF0E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8E16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111517043_11151731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102C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9A1C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8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4933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2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5B5E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io3os</w:t>
            </w:r>
          </w:p>
        </w:tc>
      </w:tr>
      <w:tr w:rsidR="00691819" w:rsidRPr="00264F83" w14:paraId="22EE6EA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09A0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111517043_11151731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5182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05B1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8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8382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2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2F983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ir1247</w:t>
            </w:r>
          </w:p>
        </w:tc>
      </w:tr>
      <w:tr w:rsidR="00691819" w:rsidRPr="00264F83" w14:paraId="1392E39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18219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111517438_111517441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8CD49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682696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9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411E7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DE3B4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io3</w:t>
            </w:r>
          </w:p>
        </w:tc>
      </w:tr>
      <w:tr w:rsidR="00691819" w:rsidRPr="00264F83" w14:paraId="280F220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32B5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16746904_1674706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571B9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6D3CD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8396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1320C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reb1</w:t>
            </w:r>
          </w:p>
        </w:tc>
      </w:tr>
      <w:tr w:rsidR="00691819" w:rsidRPr="00264F83" w14:paraId="583D53D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99D6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17999635_1799969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3D3BD9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1D08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D324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83299A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4983</w:t>
            </w:r>
          </w:p>
        </w:tc>
      </w:tr>
      <w:tr w:rsidR="00691819" w:rsidRPr="00264F83" w14:paraId="7E721C9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C727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24319597_24319613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A5511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C7B6C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5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5EECF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58DDD5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4109</w:t>
            </w:r>
          </w:p>
        </w:tc>
      </w:tr>
      <w:tr w:rsidR="00691819" w:rsidRPr="00264F83" w14:paraId="5CF395B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BFA49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25257445_25257500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1A50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D7D23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4CD11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A182F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rhl1</w:t>
            </w:r>
          </w:p>
        </w:tc>
      </w:tr>
      <w:tr w:rsidR="00691819" w:rsidRPr="00264F83" w14:paraId="771F13C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C3D9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25365709_2536588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7681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57C3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20124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0F0F6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ys1</w:t>
            </w:r>
          </w:p>
        </w:tc>
      </w:tr>
      <w:tr w:rsidR="00691819" w:rsidRPr="00264F83" w14:paraId="747600B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4761B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25366657_2536670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37C4C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28E91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2654A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DAF1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ys1</w:t>
            </w:r>
          </w:p>
        </w:tc>
      </w:tr>
      <w:tr w:rsidR="00691819" w:rsidRPr="00264F83" w14:paraId="3902710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0747C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28027546_2802758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8594D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F26D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606D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55C179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ox11</w:t>
            </w:r>
          </w:p>
        </w:tc>
      </w:tr>
      <w:tr w:rsidR="00691819" w:rsidRPr="00264F83" w14:paraId="432386D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B6B3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36719359_3671951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0736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D4EC6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2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7E5EF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0D4BD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gr2</w:t>
            </w:r>
          </w:p>
        </w:tc>
      </w:tr>
      <w:tr w:rsidR="00691819" w:rsidRPr="00264F83" w14:paraId="6F52A8D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F7E8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77634146_7763419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A32C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E622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3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B7A4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6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3466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lekhg3</w:t>
            </w:r>
          </w:p>
        </w:tc>
      </w:tr>
      <w:tr w:rsidR="00691819" w:rsidRPr="00264F83" w14:paraId="4CE0C32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237B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77634294_7763429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391C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0C179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4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DF0EF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F272C7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lekhg3</w:t>
            </w:r>
          </w:p>
        </w:tc>
      </w:tr>
      <w:tr w:rsidR="00691819" w:rsidRPr="00264F83" w14:paraId="39563EF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AC137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85262679_8526268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73F46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73FF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196F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D1A93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Numb</w:t>
            </w:r>
          </w:p>
        </w:tc>
      </w:tr>
      <w:tr w:rsidR="00691819" w:rsidRPr="00264F83" w14:paraId="22B5A8F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BA26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86814817_86814904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C72527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8D279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4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7B79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0E-0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4E5E6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Fos</w:t>
            </w:r>
            <w:proofErr w:type="spellEnd"/>
          </w:p>
        </w:tc>
      </w:tr>
      <w:tr w:rsidR="00691819" w:rsidRPr="00264F83" w14:paraId="080C227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1F646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86815022_86815063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55B42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9197B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8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190A9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D218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Fos</w:t>
            </w:r>
            <w:proofErr w:type="spellEnd"/>
          </w:p>
        </w:tc>
      </w:tr>
      <w:tr w:rsidR="00691819" w:rsidRPr="00264F83" w14:paraId="18D80EA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9314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2_86940232_8694043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98EC5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52C47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6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D1C0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D491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Jdp2</w:t>
            </w:r>
          </w:p>
        </w:tc>
      </w:tr>
      <w:tr w:rsidR="00691819" w:rsidRPr="00264F83" w14:paraId="0191FAC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B797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106061119_10606112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2E95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2EE8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9B4E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2D93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nf180</w:t>
            </w:r>
          </w:p>
        </w:tc>
      </w:tr>
      <w:tr w:rsidR="00691819" w:rsidRPr="00264F83" w14:paraId="0870F16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4E06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111185251_111185399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44CBF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F5016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E7029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7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FFA82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lk2</w:t>
            </w:r>
          </w:p>
        </w:tc>
      </w:tr>
      <w:tr w:rsidR="00691819" w:rsidRPr="00264F83" w14:paraId="3D139B0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E9399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21902303_2190230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152E2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3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3B797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4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537C2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73811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ist1h2ao</w:t>
            </w:r>
          </w:p>
        </w:tc>
      </w:tr>
      <w:tr w:rsidR="00691819" w:rsidRPr="00264F83" w14:paraId="14B48A5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2EC9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3_37918779_3791881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E33D4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B2B2E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86D1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18E9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reb1</w:t>
            </w:r>
          </w:p>
        </w:tc>
      </w:tr>
      <w:tr w:rsidR="00691819" w:rsidRPr="00264F83" w14:paraId="6F75104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2C0A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40955447_4095556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DA00F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7287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D4E4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65615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cnt2</w:t>
            </w:r>
          </w:p>
        </w:tc>
      </w:tr>
      <w:tr w:rsidR="00691819" w:rsidRPr="00264F83" w14:paraId="35B2D18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FED26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40955575_4095558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2DAAC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A15F1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D5C0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1535A0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cnt2</w:t>
            </w:r>
          </w:p>
        </w:tc>
      </w:tr>
      <w:tr w:rsidR="00691819" w:rsidRPr="00264F83" w14:paraId="2CA14F4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1C3C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4149854_414999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5620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93904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B7CDF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0A031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kr1c18</w:t>
            </w:r>
          </w:p>
        </w:tc>
      </w:tr>
      <w:tr w:rsidR="00691819" w:rsidRPr="00264F83" w14:paraId="7192D69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6BC1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51850102_51850165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7DB8F3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D10D3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1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985C5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BFE30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ema4d</w:t>
            </w:r>
          </w:p>
        </w:tc>
      </w:tr>
      <w:tr w:rsidR="00691819" w:rsidRPr="00264F83" w14:paraId="477E03D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3F91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51851974_5185200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CB7C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7494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6DA2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F6A7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ema4d</w:t>
            </w:r>
          </w:p>
        </w:tc>
      </w:tr>
      <w:tr w:rsidR="00691819" w:rsidRPr="00264F83" w14:paraId="3CBDC76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65AC5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51942042_5194205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9154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697C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2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E2174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A3CB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add45g</w:t>
            </w:r>
          </w:p>
        </w:tc>
      </w:tr>
      <w:tr w:rsidR="00691819" w:rsidRPr="00264F83" w14:paraId="56F1437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98076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55937445_5593755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6192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4C70A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1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8A38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ADB4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itx1</w:t>
            </w:r>
          </w:p>
        </w:tc>
      </w:tr>
      <w:tr w:rsidR="00691819" w:rsidRPr="00264F83" w14:paraId="7AFD12B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B59F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55937695_5593773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BD22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EF94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E1B807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1B1B9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itx1</w:t>
            </w:r>
          </w:p>
        </w:tc>
      </w:tr>
      <w:tr w:rsidR="00691819" w:rsidRPr="00264F83" w14:paraId="062CAD6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C4DC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72766184_7276631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3A3D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5192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71C1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2608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rx2</w:t>
            </w:r>
          </w:p>
        </w:tc>
      </w:tr>
      <w:tr w:rsidR="00691819" w:rsidRPr="00264F83" w14:paraId="1DB0339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0588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3_76091556_7609155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53BF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0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D7C9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5AFB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7099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6311</w:t>
            </w:r>
          </w:p>
        </w:tc>
      </w:tr>
      <w:tr w:rsidR="00691819" w:rsidRPr="00264F83" w14:paraId="41C72F7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B86A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19071482_1907148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E9A5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890A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5630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9979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Nr1d2</w:t>
            </w:r>
          </w:p>
        </w:tc>
      </w:tr>
      <w:tr w:rsidR="00691819" w:rsidRPr="00264F83" w14:paraId="4205218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173AB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41998453_4199845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D869F0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9051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0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9444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20417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Sftpd</w:t>
            </w:r>
            <w:proofErr w:type="spellEnd"/>
          </w:p>
        </w:tc>
      </w:tr>
      <w:tr w:rsidR="00691819" w:rsidRPr="00264F83" w14:paraId="4638945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E3DDB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47809042_4780912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5BE36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488D6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36617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AF4D6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ch1</w:t>
            </w:r>
          </w:p>
        </w:tc>
      </w:tr>
      <w:tr w:rsidR="00691819" w:rsidRPr="00264F83" w14:paraId="2A67FA4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9FFB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56332210_56332335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8C407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E91F0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BB552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0BE2A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gm1</w:t>
            </w:r>
          </w:p>
        </w:tc>
      </w:tr>
      <w:tr w:rsidR="00691819" w:rsidRPr="00264F83" w14:paraId="20FD025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F910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57752417_5775245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AEE190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B4453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74DDDF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14938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jb6</w:t>
            </w:r>
          </w:p>
        </w:tc>
      </w:tr>
      <w:tr w:rsidR="00691819" w:rsidRPr="00264F83" w14:paraId="12A1653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4ED3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69273748_69273937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C238B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ABDA7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1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8CF9D6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FD5A8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dam28</w:t>
            </w:r>
          </w:p>
        </w:tc>
      </w:tr>
      <w:tr w:rsidR="00691819" w:rsidRPr="00264F83" w14:paraId="67E7F36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B4E8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4_76637374_7663738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573A9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704C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454E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0E-0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E0D21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s2-ps6</w:t>
            </w:r>
          </w:p>
        </w:tc>
      </w:tr>
      <w:tr w:rsidR="00691819" w:rsidRPr="00264F83" w14:paraId="6C69437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7086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100135400_10013542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F28F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8071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9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A0EE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F1CD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ettl7a1</w:t>
            </w:r>
          </w:p>
        </w:tc>
      </w:tr>
      <w:tr w:rsidR="00691819" w:rsidRPr="00264F83" w14:paraId="680E844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D4F1B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101097274_10109731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E2D3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CF95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B643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36B0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Nr4a1</w:t>
            </w:r>
          </w:p>
        </w:tc>
      </w:tr>
      <w:tr w:rsidR="00691819" w:rsidRPr="00264F83" w14:paraId="08139DB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F55F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101524300_10152435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5AA4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76DB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D4E2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01D3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rt6a</w:t>
            </w:r>
          </w:p>
        </w:tc>
      </w:tr>
      <w:tr w:rsidR="00691819" w:rsidRPr="00264F83" w14:paraId="19E885E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73965B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54109856_5410986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6A4259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0E6BCA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5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5844C9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61E499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nfrsf11b</w:t>
            </w:r>
          </w:p>
        </w:tc>
      </w:tr>
      <w:tr w:rsidR="00691819" w:rsidRPr="00264F83" w14:paraId="0F1B532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497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54402707_54402765_+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05A8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CE8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49E2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33B6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al2</w:t>
            </w:r>
          </w:p>
        </w:tc>
      </w:tr>
      <w:tr w:rsidR="00691819" w:rsidRPr="00264F83" w14:paraId="75FA25F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5122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5_57817690_57817706_+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19EEEB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73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37F80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323A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0E-05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F339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am83a</w:t>
            </w:r>
          </w:p>
        </w:tc>
      </w:tr>
      <w:tr w:rsidR="00691819" w:rsidRPr="00264F83" w14:paraId="4EC9228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8EE0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59480135_5948030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55C6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9E57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9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8D95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ACDD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rib1</w:t>
            </w:r>
          </w:p>
        </w:tc>
      </w:tr>
      <w:tr w:rsidR="00691819" w:rsidRPr="00264F83" w14:paraId="1BBD34F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3DB5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74502997_7450300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6086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05E3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E7EF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0E-0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E5E6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rc</w:t>
            </w:r>
          </w:p>
        </w:tc>
      </w:tr>
      <w:tr w:rsidR="00691819" w:rsidRPr="00264F83" w14:paraId="2E80B42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A63D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79177931_7917807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9DB9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DA21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3983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7BEE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Maff</w:t>
            </w:r>
            <w:proofErr w:type="spellEnd"/>
          </w:p>
        </w:tc>
      </w:tr>
      <w:tr w:rsidR="00691819" w:rsidRPr="00264F83" w14:paraId="56B2AE8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8AEF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80807967_8080804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1458A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99B8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39FC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A2D4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gsm3</w:t>
            </w:r>
          </w:p>
        </w:tc>
      </w:tr>
      <w:tr w:rsidR="00691819" w:rsidRPr="00264F83" w14:paraId="71F72EC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DEEF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84686868_8468697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693F5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9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488A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EB3F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E7D5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hf21b</w:t>
            </w:r>
          </w:p>
        </w:tc>
      </w:tr>
      <w:tr w:rsidR="00691819" w:rsidRPr="00264F83" w14:paraId="06B035E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CA4B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92227341_9222751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C52A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0B7C3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AA235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1A07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dzrn4</w:t>
            </w:r>
          </w:p>
        </w:tc>
      </w:tr>
      <w:tr w:rsidR="00691819" w:rsidRPr="00264F83" w14:paraId="52CBB23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11522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5_92227609_9222761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88D36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C238D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AF3B67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AB5AE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dzrn4</w:t>
            </w:r>
          </w:p>
        </w:tc>
      </w:tr>
      <w:tr w:rsidR="00691819" w:rsidRPr="00264F83" w14:paraId="60CF2A4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81AD9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0064278_3006428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ECFF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25D5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4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8D658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7BCF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es1</w:t>
            </w:r>
          </w:p>
        </w:tc>
      </w:tr>
      <w:tr w:rsidR="00691819" w:rsidRPr="00264F83" w14:paraId="58C8D1E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94E9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2736324_3273646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BCED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FFF6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9545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867F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uc4</w:t>
            </w:r>
          </w:p>
        </w:tc>
      </w:tr>
      <w:tr w:rsidR="00691819" w:rsidRPr="00264F83" w14:paraId="1038AF1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2AA4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3794164_3379416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FD4F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9F01C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5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7B85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4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CB1E8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uc13</w:t>
            </w:r>
          </w:p>
        </w:tc>
      </w:tr>
      <w:tr w:rsidR="00691819" w:rsidRPr="00264F83" w14:paraId="0B36822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A292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3794228_33794232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CE39C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09C7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92A4D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7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E85C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uc13</w:t>
            </w:r>
          </w:p>
        </w:tc>
      </w:tr>
      <w:tr w:rsidR="00691819" w:rsidRPr="00264F83" w14:paraId="6FFDBFC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2AE6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6130827_3613091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9CE5E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0316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4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A81C3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7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29570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sta</w:t>
            </w:r>
            <w:proofErr w:type="spellEnd"/>
          </w:p>
        </w:tc>
      </w:tr>
      <w:tr w:rsidR="00691819" w:rsidRPr="00264F83" w14:paraId="68222C9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B218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6131399_3613140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6D065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98600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8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A8466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A1CC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sta</w:t>
            </w:r>
            <w:proofErr w:type="spellEnd"/>
          </w:p>
        </w:tc>
      </w:tr>
      <w:tr w:rsidR="00691819" w:rsidRPr="00264F83" w14:paraId="6C4805C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21491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6367794_36367798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A12C87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DA131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BF617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ADD71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100530</w:t>
            </w:r>
          </w:p>
        </w:tc>
      </w:tr>
      <w:tr w:rsidR="00691819" w:rsidRPr="00264F83" w14:paraId="1FC2A97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1354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36808147_36808264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AA81E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EB637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F864E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4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E86AD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af2</w:t>
            </w:r>
          </w:p>
        </w:tc>
      </w:tr>
      <w:tr w:rsidR="00691819" w:rsidRPr="00264F83" w14:paraId="266D044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EBC9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76000969_76001039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5AD08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A22194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8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92F87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F6310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5555</w:t>
            </w:r>
          </w:p>
        </w:tc>
      </w:tr>
      <w:tr w:rsidR="00691819" w:rsidRPr="00264F83" w14:paraId="3281F7E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4A851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6_84773896_8477389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E0A70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D73E7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9412C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A268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Jam2</w:t>
            </w:r>
          </w:p>
        </w:tc>
      </w:tr>
      <w:tr w:rsidR="00691819" w:rsidRPr="00264F83" w14:paraId="7405864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1150E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3814391_2381448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59C0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314D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7C3F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A6AB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nfrsf12a</w:t>
            </w:r>
          </w:p>
        </w:tc>
      </w:tr>
      <w:tr w:rsidR="00691819" w:rsidRPr="00264F83" w14:paraId="10AC605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2FE2B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3990723_2399075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BC9BE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5A1C8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8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A8663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0E-11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09434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rss32</w:t>
            </w:r>
          </w:p>
        </w:tc>
      </w:tr>
      <w:tr w:rsidR="00691819" w:rsidRPr="00264F83" w14:paraId="3EC60CA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F7BC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4175114_2417524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0DE3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E28C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4165B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7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E859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rss27</w:t>
            </w:r>
          </w:p>
        </w:tc>
      </w:tr>
      <w:tr w:rsidR="00691819" w:rsidRPr="00264F83" w14:paraId="1315F01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EE060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4987038_2498706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ED5A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AE3C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2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419C4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1531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ahd1</w:t>
            </w:r>
          </w:p>
        </w:tc>
      </w:tr>
      <w:tr w:rsidR="00691819" w:rsidRPr="00264F83" w14:paraId="799D11D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A7DBB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6645381_2664542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A430D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2F2F85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2DA6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4FD4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usp1</w:t>
            </w:r>
          </w:p>
        </w:tc>
      </w:tr>
      <w:tr w:rsidR="00691819" w:rsidRPr="00264F83" w14:paraId="74FEE9B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C27C8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7_27865817_27865928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52F017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757BF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9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C6883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092A6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Spdef</w:t>
            </w:r>
            <w:proofErr w:type="spellEnd"/>
          </w:p>
        </w:tc>
      </w:tr>
      <w:tr w:rsidR="00691819" w:rsidRPr="00264F83" w14:paraId="2A3202C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59D1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9505903_29505920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B88D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2B38B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2C75D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B08D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gd2</w:t>
            </w:r>
          </w:p>
        </w:tc>
      </w:tr>
      <w:tr w:rsidR="00691819" w:rsidRPr="00264F83" w14:paraId="7AEDF4C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A26A5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29627687_29627851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D716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9565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C70DA7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07A327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im1</w:t>
            </w:r>
          </w:p>
        </w:tc>
      </w:tr>
      <w:tr w:rsidR="00691819" w:rsidRPr="00264F83" w14:paraId="4B116FA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D3C3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1432729_31432793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7F6ED3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F7CE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3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BCCC9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A4BDA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37a1</w:t>
            </w:r>
          </w:p>
        </w:tc>
      </w:tr>
      <w:tr w:rsidR="00691819" w:rsidRPr="00264F83" w14:paraId="09B12A0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F5FC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1433130_3143321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DD794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83831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482C4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D822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37a1</w:t>
            </w:r>
          </w:p>
        </w:tc>
      </w:tr>
      <w:tr w:rsidR="00691819" w:rsidRPr="00264F83" w14:paraId="2AC34EC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A5FC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1433648_31433757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6D954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A970BD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FAD5E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1C38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37a1</w:t>
            </w:r>
          </w:p>
        </w:tc>
      </w:tr>
      <w:tr w:rsidR="00691819" w:rsidRPr="00264F83" w14:paraId="345FE72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B1EE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5137290_35137308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211C6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4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EEC20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0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3A520B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0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0E5A1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17H6S56E-5</w:t>
            </w:r>
          </w:p>
        </w:tc>
      </w:tr>
      <w:tr w:rsidR="00691819" w:rsidRPr="00264F83" w14:paraId="482E325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34B4F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5338948_3533895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0E44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5CA4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3152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6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2A55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Tnf</w:t>
            </w:r>
            <w:proofErr w:type="spellEnd"/>
          </w:p>
        </w:tc>
      </w:tr>
      <w:tr w:rsidR="00691819" w:rsidRPr="00264F83" w14:paraId="70AC43F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4D3E7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5763494_3576359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63454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65CF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D13E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6285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9573</w:t>
            </w:r>
          </w:p>
        </w:tc>
      </w:tr>
      <w:tr w:rsidR="00691819" w:rsidRPr="00264F83" w14:paraId="79DAEFA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B7CDC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5958627_3595863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5DC83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D6FB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9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76E6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0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6DC99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er3</w:t>
            </w:r>
          </w:p>
        </w:tc>
      </w:tr>
      <w:tr w:rsidR="00691819" w:rsidRPr="00264F83" w14:paraId="07B277C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29D9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6131415_36131489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9937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7FDA4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89739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C9192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930015D03Rik</w:t>
            </w:r>
          </w:p>
        </w:tc>
      </w:tr>
      <w:tr w:rsidR="00691819" w:rsidRPr="00264F83" w14:paraId="1B6692D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A94E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6131415_3613148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E40FB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0E34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0E63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FA5A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24-443D19.4</w:t>
            </w:r>
          </w:p>
        </w:tc>
      </w:tr>
      <w:tr w:rsidR="00691819" w:rsidRPr="00264F83" w14:paraId="45FD1B9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1C00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6179940_36179942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244344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9786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053C8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8EF0E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6034</w:t>
            </w:r>
          </w:p>
        </w:tc>
      </w:tr>
      <w:tr w:rsidR="00691819" w:rsidRPr="00264F83" w14:paraId="63C43D4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1769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6220442_3622047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45E5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874C3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83EE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5E2BD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2-Bl</w:t>
            </w:r>
          </w:p>
        </w:tc>
      </w:tr>
      <w:tr w:rsidR="00691819" w:rsidRPr="00264F83" w14:paraId="2DAC519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6ECD4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6248596_3624864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C57D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0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7407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4A106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0E-2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645F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920025E04Rik</w:t>
            </w:r>
          </w:p>
        </w:tc>
      </w:tr>
      <w:tr w:rsidR="00691819" w:rsidRPr="00264F83" w14:paraId="3241DDD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6C3455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6258361_3625841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4887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89EC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546F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47B0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2-T10</w:t>
            </w:r>
          </w:p>
        </w:tc>
      </w:tr>
      <w:tr w:rsidR="00691819" w:rsidRPr="00264F83" w14:paraId="7A00F4A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E889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37620479_37620525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AF776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298BA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83D90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5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CEAE2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2-M2</w:t>
            </w:r>
          </w:p>
        </w:tc>
      </w:tr>
      <w:tr w:rsidR="00691819" w:rsidRPr="00264F83" w14:paraId="7417DBA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1B6EA4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44872814_4487281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145D1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7D28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2.1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2813F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36992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0497</w:t>
            </w:r>
          </w:p>
        </w:tc>
      </w:tr>
      <w:tr w:rsidR="00691819" w:rsidRPr="00264F83" w14:paraId="409CC9A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5344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47971332_4797153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7BB0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2254D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1E63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E393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Mdfi</w:t>
            </w:r>
            <w:proofErr w:type="spellEnd"/>
          </w:p>
        </w:tc>
      </w:tr>
      <w:tr w:rsidR="00691819" w:rsidRPr="00264F83" w14:paraId="05C5327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F086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7152666_715277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5642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432B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DA750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C807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sph3b</w:t>
            </w:r>
          </w:p>
        </w:tc>
      </w:tr>
      <w:tr w:rsidR="00691819" w:rsidRPr="00264F83" w14:paraId="6BE5387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2D8D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7_7152973_7153094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933B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27016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120AB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1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6CA4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sph3b</w:t>
            </w:r>
          </w:p>
        </w:tc>
      </w:tr>
      <w:tr w:rsidR="00691819" w:rsidRPr="00264F83" w14:paraId="12A2290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B3D6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15562150_1556216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2DE3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8193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F794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8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0E1E0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qp4</w:t>
            </w:r>
          </w:p>
        </w:tc>
      </w:tr>
      <w:tr w:rsidR="00691819" w:rsidRPr="00264F83" w14:paraId="7355C5C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0D37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20217762_20217878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0BA6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9F2CF8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31178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03BDB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sc2</w:t>
            </w:r>
          </w:p>
        </w:tc>
      </w:tr>
      <w:tr w:rsidR="00691819" w:rsidRPr="00264F83" w14:paraId="20EFC9E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90C2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8_20217901_2021790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8466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63D1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0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61DB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2BDD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sc2</w:t>
            </w:r>
          </w:p>
        </w:tc>
      </w:tr>
      <w:tr w:rsidR="00691819" w:rsidRPr="00264F83" w14:paraId="3112BD5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21E6C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20217925_2021793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9F59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2C067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5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018A4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23A23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sc2</w:t>
            </w:r>
          </w:p>
        </w:tc>
      </w:tr>
      <w:tr w:rsidR="00691819" w:rsidRPr="00264F83" w14:paraId="4883D9A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F7B1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20218003_2021801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60E94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E2B6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8A52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9919E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sc2</w:t>
            </w:r>
          </w:p>
        </w:tc>
      </w:tr>
      <w:tr w:rsidR="00691819" w:rsidRPr="00264F83" w14:paraId="6D63C8A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40FB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35020852_3502087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FE8E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BC65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1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87BF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80E-0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D8B9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gr1</w:t>
            </w:r>
          </w:p>
        </w:tc>
      </w:tr>
      <w:tr w:rsidR="00691819" w:rsidRPr="00264F83" w14:paraId="26686FD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1542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35020908_35020912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2A30D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455F5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3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AB888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FA274D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gr1</w:t>
            </w:r>
          </w:p>
        </w:tc>
      </w:tr>
      <w:tr w:rsidR="00691819" w:rsidRPr="00264F83" w14:paraId="5975512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9737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35021004_35021007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74BB7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BF4A7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B994A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7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2D250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gr1</w:t>
            </w:r>
          </w:p>
        </w:tc>
      </w:tr>
      <w:tr w:rsidR="00691819" w:rsidRPr="00264F83" w14:paraId="6E64F03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B8273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36675422_36675479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C4F06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47523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2A0E0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0E-0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68FA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Hbegf</w:t>
            </w:r>
            <w:proofErr w:type="spellEnd"/>
          </w:p>
        </w:tc>
      </w:tr>
      <w:tr w:rsidR="00691819" w:rsidRPr="00264F83" w14:paraId="1410905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618C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36720554_36720556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65464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ABB8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CE44A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D1D31E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nkhd1</w:t>
            </w:r>
          </w:p>
        </w:tc>
      </w:tr>
      <w:tr w:rsidR="00691819" w:rsidRPr="00264F83" w14:paraId="46DABB0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7EF5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37901715_3790174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3A31E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3E43FF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5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775A6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0E-0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BD3C9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cdhgc5</w:t>
            </w:r>
          </w:p>
        </w:tc>
      </w:tr>
      <w:tr w:rsidR="00691819" w:rsidRPr="00264F83" w14:paraId="02F5EF3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463EB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0535660_60535690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E16C7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0A03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2573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D0CA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igp1</w:t>
            </w:r>
          </w:p>
        </w:tc>
      </w:tr>
      <w:tr w:rsidR="00691819" w:rsidRPr="00264F83" w14:paraId="529F1AD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E5D7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1173742_6117389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9BA6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48D5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3F324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77A9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6a7</w:t>
            </w:r>
          </w:p>
        </w:tc>
      </w:tr>
      <w:tr w:rsidR="00691819" w:rsidRPr="00264F83" w14:paraId="591F039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D5A6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1419640_61419643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B60D0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C3D7F7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504C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0E-3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A4FA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s2-ps10</w:t>
            </w:r>
          </w:p>
        </w:tc>
      </w:tr>
      <w:tr w:rsidR="00691819" w:rsidRPr="00264F83" w14:paraId="2BF4A2E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D89C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2070979_6207100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F412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801D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1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FC6C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D0811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blim3</w:t>
            </w:r>
          </w:p>
        </w:tc>
      </w:tr>
      <w:tr w:rsidR="00691819" w:rsidRPr="00264F83" w14:paraId="1E5BDC4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1B1C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2071192_62071263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22772F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7118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3B6C97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65C4F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blim3</w:t>
            </w:r>
          </w:p>
        </w:tc>
      </w:tr>
      <w:tr w:rsidR="00691819" w:rsidRPr="00264F83" w14:paraId="1DE7198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1D46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5210576_6521072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24F4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7B4B3F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6867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637E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Nedd4l</w:t>
            </w:r>
          </w:p>
        </w:tc>
      </w:tr>
      <w:tr w:rsidR="00691819" w:rsidRPr="00264F83" w14:paraId="2B6D1EF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CC20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66618182_66618259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314EA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475A0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AC39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9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D204E6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maip1</w:t>
            </w:r>
          </w:p>
        </w:tc>
      </w:tr>
      <w:tr w:rsidR="00691819" w:rsidRPr="00264F83" w14:paraId="423D3CE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489C4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8_82861617_8286168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0A027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13C16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EF6E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6935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0524</w:t>
            </w:r>
          </w:p>
        </w:tc>
      </w:tr>
      <w:tr w:rsidR="00691819" w:rsidRPr="00264F83" w14:paraId="5404B61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55A0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11124908_1112503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0634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1652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54B5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BEE2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W112010</w:t>
            </w:r>
          </w:p>
        </w:tc>
      </w:tr>
      <w:tr w:rsidR="00691819" w:rsidRPr="00264F83" w14:paraId="032F233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CAB6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18824186_1882434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BE6E9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A4AF2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E05C6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4507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rpm6</w:t>
            </w:r>
          </w:p>
        </w:tc>
      </w:tr>
      <w:tr w:rsidR="00691819" w:rsidRPr="00264F83" w14:paraId="2FCDDDC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664DC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20452770_2045277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9C33E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247C9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3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6F850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F41F1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nxa1</w:t>
            </w:r>
          </w:p>
        </w:tc>
      </w:tr>
      <w:tr w:rsidR="00691819" w:rsidRPr="00264F83" w14:paraId="36E2167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C20F5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20457384_2045750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D3FD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BAE4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D53C3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7490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nxa1</w:t>
            </w:r>
          </w:p>
        </w:tc>
      </w:tr>
      <w:tr w:rsidR="00691819" w:rsidRPr="00264F83" w14:paraId="0198421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85228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20465077_2046522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8B92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7D4E9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9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3BEA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AF06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nxa1</w:t>
            </w:r>
          </w:p>
        </w:tc>
      </w:tr>
      <w:tr w:rsidR="00691819" w:rsidRPr="00264F83" w14:paraId="7AB0866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2D0E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24248490_2424868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9E33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2D21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1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E79BDA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6CC43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jp2</w:t>
            </w:r>
          </w:p>
        </w:tc>
      </w:tr>
      <w:tr w:rsidR="00691819" w:rsidRPr="00264F83" w14:paraId="1A22088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2163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19_34082613_3408261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FF95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0DC54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3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5595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5CBF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ipk</w:t>
            </w:r>
            <w:proofErr w:type="spellEnd"/>
          </w:p>
        </w:tc>
      </w:tr>
      <w:tr w:rsidR="00691819" w:rsidRPr="00264F83" w14:paraId="0E8A1D9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AE6D9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34082650_34082824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CAE79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C6F0F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BC0EC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0E-1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4FFC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ipk</w:t>
            </w:r>
            <w:proofErr w:type="spellEnd"/>
          </w:p>
        </w:tc>
      </w:tr>
      <w:tr w:rsidR="00691819" w:rsidRPr="00264F83" w14:paraId="1288633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9E22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34141835_3414201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9E00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79DE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6121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4BB5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ipn</w:t>
            </w:r>
            <w:proofErr w:type="spellEnd"/>
          </w:p>
        </w:tc>
      </w:tr>
      <w:tr w:rsidR="00691819" w:rsidRPr="00264F83" w14:paraId="1FE86C6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52EE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37412745_37412863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98158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2310D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EE55C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1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0296A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de</w:t>
            </w:r>
          </w:p>
        </w:tc>
      </w:tr>
      <w:tr w:rsidR="00691819" w:rsidRPr="00264F83" w14:paraId="2495CCB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9357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47582366_4758243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8156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D91B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EF68F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9B6C4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Obfc1</w:t>
            </w:r>
          </w:p>
        </w:tc>
      </w:tr>
      <w:tr w:rsidR="00691819" w:rsidRPr="00264F83" w14:paraId="081B307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DC4C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47582609_4758261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B7161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3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7AA4F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BB7910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C446D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Obfc1</w:t>
            </w:r>
          </w:p>
        </w:tc>
      </w:tr>
      <w:tr w:rsidR="00691819" w:rsidRPr="00264F83" w14:paraId="78E774F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1EA51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47928596_4792861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B019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D8D6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4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96DC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A34D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sto1</w:t>
            </w:r>
          </w:p>
        </w:tc>
      </w:tr>
      <w:tr w:rsidR="00691819" w:rsidRPr="00264F83" w14:paraId="4B743DF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7FB5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47929459_47929570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6499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53FF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0.3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8744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5769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sto1</w:t>
            </w:r>
          </w:p>
        </w:tc>
      </w:tr>
      <w:tr w:rsidR="00691819" w:rsidRPr="00264F83" w14:paraId="70A918D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79C5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53603582_5360363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8D719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4C64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C9EB7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59F8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usp5</w:t>
            </w:r>
          </w:p>
        </w:tc>
      </w:tr>
      <w:tr w:rsidR="00691819" w:rsidRPr="00264F83" w14:paraId="0623CE6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2B05A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53867756_53867855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78513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74A70B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1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DD3EE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40E-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6820C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bm20</w:t>
            </w:r>
          </w:p>
        </w:tc>
      </w:tr>
      <w:tr w:rsidR="00691819" w:rsidRPr="00264F83" w14:paraId="2A40902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B2E5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19_7369705_736971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2482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9E8A0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23510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E7F2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ark2</w:t>
            </w:r>
          </w:p>
        </w:tc>
      </w:tr>
      <w:tr w:rsidR="00691819" w:rsidRPr="00264F83" w14:paraId="713F7C4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E678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04689593_10468967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B2C55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48D2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C9E2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F684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rrg4</w:t>
            </w:r>
          </w:p>
        </w:tc>
      </w:tr>
      <w:tr w:rsidR="00691819" w:rsidRPr="00264F83" w14:paraId="49510DC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8EBF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09533720_10953377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547A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9ED19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808A29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E52609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Bdnf</w:t>
            </w:r>
            <w:proofErr w:type="spellEnd"/>
          </w:p>
        </w:tc>
      </w:tr>
      <w:tr w:rsidR="00691819" w:rsidRPr="00264F83" w14:paraId="289354A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8A3B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12079598_112079608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30FC3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EC4D5B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5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046A3E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10B46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Lpcat4</w:t>
            </w:r>
          </w:p>
        </w:tc>
      </w:tr>
      <w:tr w:rsidR="00691819" w:rsidRPr="00264F83" w14:paraId="44592EE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235C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12082762_112082764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291BA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BBB594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D5DB9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AA53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Lpcat4</w:t>
            </w:r>
          </w:p>
        </w:tc>
      </w:tr>
      <w:tr w:rsidR="00691819" w:rsidRPr="00264F83" w14:paraId="6702477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681A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19000220_11900030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C0D8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4A5A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7866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0579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4137</w:t>
            </w:r>
          </w:p>
        </w:tc>
      </w:tr>
      <w:tr w:rsidR="00691819" w:rsidRPr="00264F83" w14:paraId="255F5FA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7C3B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27555597_12755570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212018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D25D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63A5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D708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all</w:t>
            </w:r>
          </w:p>
        </w:tc>
      </w:tr>
      <w:tr w:rsidR="00691819" w:rsidRPr="00264F83" w14:paraId="0634625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E51E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29024443_12902454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E28A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DB62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6DCB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2F49F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20a1</w:t>
            </w:r>
          </w:p>
        </w:tc>
      </w:tr>
      <w:tr w:rsidR="00691819" w:rsidRPr="00264F83" w14:paraId="6BC3386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2AC87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31317585_13131770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C4197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10C2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1553E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419A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Smox</w:t>
            </w:r>
            <w:proofErr w:type="spellEnd"/>
          </w:p>
        </w:tc>
      </w:tr>
      <w:tr w:rsidR="00691819" w:rsidRPr="00264F83" w14:paraId="19157D6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57EC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37702594_137702627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709D1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EBADC3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19EC03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24195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4062</w:t>
            </w:r>
          </w:p>
        </w:tc>
      </w:tr>
      <w:tr w:rsidR="00691819" w:rsidRPr="00264F83" w14:paraId="38F5ADD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77C7C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51798613_151798627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3914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6CCF8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071FC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FEE02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am110a</w:t>
            </w:r>
          </w:p>
        </w:tc>
      </w:tr>
      <w:tr w:rsidR="00691819" w:rsidRPr="00264F83" w14:paraId="0D4F06F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1B6D6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65687515_16568752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4096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D7D2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DB453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F3E9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Zmynd8</w:t>
            </w:r>
          </w:p>
        </w:tc>
      </w:tr>
      <w:tr w:rsidR="00691819" w:rsidRPr="00264F83" w14:paraId="31AA7B9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CA073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167174616_16717474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82D3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EA0A7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5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9FD4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B513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4galt5</w:t>
            </w:r>
          </w:p>
        </w:tc>
      </w:tr>
      <w:tr w:rsidR="00691819" w:rsidRPr="00264F83" w14:paraId="339E0D8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5399E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2_176991111_17699118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6443B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5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ABEF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10C6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0E-10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A8F3C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4410</w:t>
            </w:r>
          </w:p>
        </w:tc>
      </w:tr>
      <w:tr w:rsidR="00691819" w:rsidRPr="00264F83" w14:paraId="38DD83B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7A299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22149115_2214918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9A8A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BF57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8C49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0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E10D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yo3a</w:t>
            </w:r>
          </w:p>
        </w:tc>
      </w:tr>
      <w:tr w:rsidR="00691819" w:rsidRPr="00264F83" w14:paraId="03E476C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12F8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24192238_24192240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DA95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9CD6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D7F83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5A0E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l1rn</w:t>
            </w:r>
          </w:p>
        </w:tc>
      </w:tr>
      <w:tr w:rsidR="00691819" w:rsidRPr="00264F83" w14:paraId="59B7DA5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AD3D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24192341_2419245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250F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E1333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77AF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8879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Il1rn</w:t>
            </w:r>
          </w:p>
        </w:tc>
      </w:tr>
      <w:tr w:rsidR="00691819" w:rsidRPr="00264F83" w14:paraId="589CB3C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3F36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32306894_3230698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24887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933A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375C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D215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25a25</w:t>
            </w:r>
          </w:p>
        </w:tc>
      </w:tr>
      <w:tr w:rsidR="00691819" w:rsidRPr="00264F83" w14:paraId="3E29235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A95E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32485752_32485755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8E43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6C73C8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46B05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8B837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k1</w:t>
            </w:r>
          </w:p>
        </w:tc>
      </w:tr>
      <w:tr w:rsidR="00691819" w:rsidRPr="00264F83" w14:paraId="5BAB2B5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3CCB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39983316_3998344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4BFEC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7ADCC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75BF0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2F24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3453</w:t>
            </w:r>
          </w:p>
        </w:tc>
      </w:tr>
      <w:tr w:rsidR="00691819" w:rsidRPr="00264F83" w14:paraId="5C6A095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ABA2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54092919_5409292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79307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457E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6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13E2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0E-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9E334B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3505</w:t>
            </w:r>
          </w:p>
        </w:tc>
      </w:tr>
      <w:tr w:rsidR="00691819" w:rsidRPr="00264F83" w14:paraId="40CFD67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F596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2_90757722_9075772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9651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BC461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D88F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F8C5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7661</w:t>
            </w:r>
          </w:p>
        </w:tc>
      </w:tr>
      <w:tr w:rsidR="00691819" w:rsidRPr="00264F83" w14:paraId="72CE7B8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6495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102905991_10290602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C79D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F5D1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71DD7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4A9F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ennd2c</w:t>
            </w:r>
          </w:p>
        </w:tc>
      </w:tr>
      <w:tr w:rsidR="00691819" w:rsidRPr="00264F83" w14:paraId="1A27E8D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66D8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103636719_10363679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9E68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1FB2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2076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72F4D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l2l15</w:t>
            </w:r>
          </w:p>
        </w:tc>
      </w:tr>
      <w:tr w:rsidR="00691819" w:rsidRPr="00264F83" w14:paraId="5051D59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1B9E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129883754_129883811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6A6ED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CF793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9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0CF72D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17493A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ol25a1</w:t>
            </w:r>
          </w:p>
        </w:tc>
      </w:tr>
      <w:tr w:rsidR="00691819" w:rsidRPr="00264F83" w14:paraId="616218F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7B22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145312871_14531299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EEEC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F931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F2F1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2090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yr61</w:t>
            </w:r>
          </w:p>
        </w:tc>
      </w:tr>
      <w:tr w:rsidR="00691819" w:rsidRPr="00264F83" w14:paraId="17A9F24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65B6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28664261_2866432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81CA0C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0.4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D5094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8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764E5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0E-20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4CDD6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6505</w:t>
            </w:r>
          </w:p>
        </w:tc>
      </w:tr>
      <w:tr w:rsidR="00691819" w:rsidRPr="00264F83" w14:paraId="44DC248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C0F75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30995621_3099562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DDCB7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D3DF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2CB6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68AD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Skil</w:t>
            </w:r>
            <w:proofErr w:type="spellEnd"/>
          </w:p>
        </w:tc>
      </w:tr>
      <w:tr w:rsidR="00691819" w:rsidRPr="00264F83" w14:paraId="7C2B725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726F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65332299_6533241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253E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D051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2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D516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D16C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Tiparp</w:t>
            </w:r>
            <w:proofErr w:type="spellEnd"/>
          </w:p>
        </w:tc>
      </w:tr>
      <w:tr w:rsidR="00691819" w:rsidRPr="00264F83" w14:paraId="6181672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CF17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69663781_6966392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C0A3B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55047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8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98F5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FE4A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110032A04Rik</w:t>
            </w:r>
          </w:p>
        </w:tc>
      </w:tr>
      <w:tr w:rsidR="00691819" w:rsidRPr="00264F83" w14:paraId="2963DAE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5E9E7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83570186_8357038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F1A1D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DA2C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6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DB36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B9DD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frp2</w:t>
            </w:r>
          </w:p>
        </w:tc>
      </w:tr>
      <w:tr w:rsidR="00691819" w:rsidRPr="00264F83" w14:paraId="1F6D9A0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D0B88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83570718_83570722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04549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1F923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F397F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BDF45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frp2</w:t>
            </w:r>
          </w:p>
        </w:tc>
      </w:tr>
      <w:tr w:rsidR="00691819" w:rsidRPr="00264F83" w14:paraId="5E8FEEB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4ABBC23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83594074_8359409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201745A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37D7C09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6B03CE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0C100B5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6790</w:t>
            </w:r>
          </w:p>
        </w:tc>
      </w:tr>
      <w:tr w:rsidR="00691819" w:rsidRPr="00264F83" w14:paraId="2661DEB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52C66B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85691162_85691175_-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2125587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30BF191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2E32044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6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4FDB2D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rfip1</w:t>
            </w:r>
          </w:p>
        </w:tc>
      </w:tr>
      <w:tr w:rsidR="00691819" w:rsidRPr="00264F83" w14:paraId="30B1D35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9B6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85691162_85691175_-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D94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894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E66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6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8BB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lt28d2</w:t>
            </w:r>
          </w:p>
        </w:tc>
      </w:tr>
      <w:tr w:rsidR="00691819" w:rsidRPr="00264F83" w14:paraId="3CCB546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05ACF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89876566_89876581_+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CA2D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3F19F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9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D46D4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8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7208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pm3</w:t>
            </w:r>
          </w:p>
        </w:tc>
      </w:tr>
      <w:tr w:rsidR="00691819" w:rsidRPr="00264F83" w14:paraId="1029DB1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7234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3_90341943_90341949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B581C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5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E42D6E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3BD58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37A91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100a16</w:t>
            </w:r>
          </w:p>
        </w:tc>
      </w:tr>
      <w:tr w:rsidR="00691819" w:rsidRPr="00264F83" w14:paraId="61BF0C6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C6C8B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90342388_90342405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50DDE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1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02866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1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8E3317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EEE946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100a16</w:t>
            </w:r>
          </w:p>
        </w:tc>
      </w:tr>
      <w:tr w:rsidR="00691819" w:rsidRPr="00264F83" w14:paraId="1F13327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4BA9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92261473_9226149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C4BE8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CD16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F3A2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AF31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prr3</w:t>
            </w:r>
          </w:p>
        </w:tc>
      </w:tr>
      <w:tr w:rsidR="00691819" w:rsidRPr="00264F83" w14:paraId="17B7AB6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84CC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3_95686088_9568618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AC54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3D00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4B0C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1DC91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29</w:t>
            </w:r>
          </w:p>
        </w:tc>
      </w:tr>
      <w:tr w:rsidR="00691819" w:rsidRPr="00264F83" w14:paraId="4B64805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367B0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11904745_11190488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1AD7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8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BA90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53F2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9B785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kint3</w:t>
            </w:r>
          </w:p>
        </w:tc>
      </w:tr>
      <w:tr w:rsidR="00691819" w:rsidRPr="00264F83" w14:paraId="676E806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9B6D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11904893_11190489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CB864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EB120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8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1EA3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7CF27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kint3</w:t>
            </w:r>
          </w:p>
        </w:tc>
      </w:tr>
      <w:tr w:rsidR="00691819" w:rsidRPr="00264F83" w14:paraId="52ADA83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4163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16806543_11680663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9CEFF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AF36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C0BB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F8E6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lk3</w:t>
            </w:r>
          </w:p>
        </w:tc>
      </w:tr>
      <w:tr w:rsidR="00691819" w:rsidRPr="00264F83" w14:paraId="1758CC8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1A0E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18781345_11878148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9EE5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CDFA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5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0485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933B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2a1</w:t>
            </w:r>
          </w:p>
        </w:tc>
      </w:tr>
      <w:tr w:rsidR="00691819" w:rsidRPr="00264F83" w14:paraId="16B470F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AA3E6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19833962_11983403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2942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E0422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D55EFD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DFBF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dn2</w:t>
            </w:r>
          </w:p>
        </w:tc>
      </w:tr>
      <w:tr w:rsidR="00691819" w:rsidRPr="00264F83" w14:paraId="1634631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5F7A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28735702_12873571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0EB12C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7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3C68C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8CB0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0E-0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5FC5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nf19b</w:t>
            </w:r>
          </w:p>
        </w:tc>
      </w:tr>
      <w:tr w:rsidR="00691819" w:rsidRPr="00264F83" w14:paraId="72263E8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C9B7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32807262_13280733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9857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6708B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5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C642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DFCF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ap3k6</w:t>
            </w:r>
          </w:p>
        </w:tc>
      </w:tr>
      <w:tr w:rsidR="00691819" w:rsidRPr="00264F83" w14:paraId="2D58E21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03898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37220635_13722069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405F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A6AB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0200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7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E43F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ap1gap</w:t>
            </w:r>
          </w:p>
        </w:tc>
      </w:tr>
      <w:tr w:rsidR="00691819" w:rsidRPr="00264F83" w14:paraId="5BC8A40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E560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37923834_137923949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B5A1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FF49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C446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D216F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da</w:t>
            </w:r>
            <w:proofErr w:type="spellEnd"/>
          </w:p>
        </w:tc>
      </w:tr>
      <w:tr w:rsidR="00691819" w:rsidRPr="00264F83" w14:paraId="096BF6A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4887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40330099_14033018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8D360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5EA3D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C0BE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0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6A91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adi4</w:t>
            </w:r>
          </w:p>
        </w:tc>
      </w:tr>
      <w:tr w:rsidR="00691819" w:rsidRPr="00264F83" w14:paraId="7730A03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E327B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40401581_14040176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7640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7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992D6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8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142FB2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77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1A9B9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adi1</w:t>
            </w:r>
          </w:p>
        </w:tc>
      </w:tr>
      <w:tr w:rsidR="00691819" w:rsidRPr="00264F83" w14:paraId="565CBCD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7EA3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40857099_14085720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5784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901E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2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FE1B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729F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pha2</w:t>
            </w:r>
          </w:p>
        </w:tc>
      </w:tr>
      <w:tr w:rsidR="00691819" w:rsidRPr="00264F83" w14:paraId="25CAC60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C5AD2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49943318_149943383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09035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777030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5FA47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D9B9C6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Rere</w:t>
            </w:r>
            <w:proofErr w:type="spellEnd"/>
          </w:p>
        </w:tc>
      </w:tr>
      <w:tr w:rsidR="00691819" w:rsidRPr="00264F83" w14:paraId="60DC8B0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1BA20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150418632_150418796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223DC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C2B1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4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C1E28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C179C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er3</w:t>
            </w:r>
          </w:p>
        </w:tc>
      </w:tr>
      <w:tr w:rsidR="00691819" w:rsidRPr="00264F83" w14:paraId="0A82478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CDAC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46356490_4635656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6970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01E4E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ABD2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C974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oxe1</w:t>
            </w:r>
          </w:p>
        </w:tc>
      </w:tr>
      <w:tr w:rsidR="00691819" w:rsidRPr="00264F83" w14:paraId="28F9F63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FF49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55545333_55545432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B79C4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CF3D3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53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0F439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44011D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Klf4</w:t>
            </w:r>
          </w:p>
        </w:tc>
      </w:tr>
      <w:tr w:rsidR="00691819" w:rsidRPr="00264F83" w14:paraId="3B4CC7A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679F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4_62095627_6209565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55637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9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D4D6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9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2DD8D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E4383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nf183</w:t>
            </w:r>
          </w:p>
        </w:tc>
      </w:tr>
      <w:tr w:rsidR="00691819" w:rsidRPr="00264F83" w14:paraId="6F73392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953F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13709568_11370964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A5301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73373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1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EA3F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84385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gsm1</w:t>
            </w:r>
          </w:p>
        </w:tc>
      </w:tr>
      <w:tr w:rsidR="00691819" w:rsidRPr="00264F83" w14:paraId="08F7016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6460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15373352_11537340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CAF52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2C436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224C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D1A6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Oasl1</w:t>
            </w:r>
          </w:p>
        </w:tc>
      </w:tr>
      <w:tr w:rsidR="00691819" w:rsidRPr="00264F83" w14:paraId="5DD414C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FC69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5_119011115_11901113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63C69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C58D1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0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C221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87CD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ed13l</w:t>
            </w:r>
          </w:p>
        </w:tc>
      </w:tr>
      <w:tr w:rsidR="00691819" w:rsidRPr="00264F83" w14:paraId="7F75BAF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C2D97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20120849_12012085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1C72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7046C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592C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1382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2301</w:t>
            </w:r>
          </w:p>
        </w:tc>
      </w:tr>
      <w:tr w:rsidR="00691819" w:rsidRPr="00264F83" w14:paraId="40EADF0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9235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24134474_12413447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0FCA7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D6B7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8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516B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95C6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ip1</w:t>
            </w:r>
          </w:p>
        </w:tc>
      </w:tr>
      <w:tr w:rsidR="00691819" w:rsidRPr="00264F83" w14:paraId="1F3E774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7BD5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35422310_13542231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AE2F4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58DA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4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CC48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0ACBF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dn4</w:t>
            </w:r>
          </w:p>
        </w:tc>
      </w:tr>
      <w:tr w:rsidR="00691819" w:rsidRPr="00264F83" w14:paraId="2964E9E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7398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35422555_13542257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BD4D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5120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6515C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01F01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dn4</w:t>
            </w:r>
          </w:p>
        </w:tc>
      </w:tr>
      <w:tr w:rsidR="00691819" w:rsidRPr="00264F83" w14:paraId="1830AB4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6D9E8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35422752_13542284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668A1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CB61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6575B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6246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dn4</w:t>
            </w:r>
          </w:p>
        </w:tc>
      </w:tr>
      <w:tr w:rsidR="00691819" w:rsidRPr="00264F83" w14:paraId="6141C5C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26B2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137548137_13754814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DAB37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8C011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12B25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250651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erpine1</w:t>
            </w:r>
          </w:p>
        </w:tc>
      </w:tr>
      <w:tr w:rsidR="00691819" w:rsidRPr="00264F83" w14:paraId="4A13267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4DD2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30764253_30764309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8A48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0DAB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6CBD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AB135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Otof</w:t>
            </w:r>
            <w:proofErr w:type="spellEnd"/>
          </w:p>
        </w:tc>
      </w:tr>
      <w:tr w:rsidR="00691819" w:rsidRPr="00264F83" w14:paraId="20C8FAD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B8505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32438170_32438173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8F000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2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A507D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1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CF238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37814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osl2</w:t>
            </w:r>
          </w:p>
        </w:tc>
      </w:tr>
      <w:tr w:rsidR="00691819" w:rsidRPr="00264F83" w14:paraId="02B59F6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4B929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34064952_3406495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42D9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8CFA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7783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EE22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gfr3</w:t>
            </w:r>
          </w:p>
        </w:tc>
      </w:tr>
      <w:tr w:rsidR="00691819" w:rsidRPr="00264F83" w14:paraId="2EE08F1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B096E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35384178_3538424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9A9C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663CE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0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3B87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D545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Hgfac</w:t>
            </w:r>
            <w:proofErr w:type="spellEnd"/>
          </w:p>
        </w:tc>
      </w:tr>
      <w:tr w:rsidR="00691819" w:rsidRPr="00264F83" w14:paraId="759D9E7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DD56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36740706_3674082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4264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26172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2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52610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61EB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orcs2</w:t>
            </w:r>
          </w:p>
        </w:tc>
      </w:tr>
      <w:tr w:rsidR="00691819" w:rsidRPr="00264F83" w14:paraId="4D33461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D4BE7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3927878_392791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9B3AC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2B18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4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4EF4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048A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kap9</w:t>
            </w:r>
          </w:p>
        </w:tc>
      </w:tr>
      <w:tr w:rsidR="00691819" w:rsidRPr="00264F83" w14:paraId="6BC8E81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13B14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73797321_7379733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83AB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490A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2E21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CBA6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wh43</w:t>
            </w:r>
          </w:p>
        </w:tc>
      </w:tr>
      <w:tr w:rsidR="00691819" w:rsidRPr="00264F83" w14:paraId="24A5F81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7DB4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77543892_7754398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294617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6CD89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BF07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A009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Hopx</w:t>
            </w:r>
            <w:proofErr w:type="spellEnd"/>
          </w:p>
        </w:tc>
      </w:tr>
      <w:tr w:rsidR="00691819" w:rsidRPr="00264F83" w14:paraId="3DD1E25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2B37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6947563_8694773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AF5D14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6B5D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F397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F94B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prss11g</w:t>
            </w:r>
          </w:p>
        </w:tc>
      </w:tr>
      <w:tr w:rsidR="00691819" w:rsidRPr="00264F83" w14:paraId="22A8227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E4D4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105296_8710544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C0167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29B0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4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72D0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B66E0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prss11bnl</w:t>
            </w:r>
          </w:p>
        </w:tc>
      </w:tr>
      <w:tr w:rsidR="00691819" w:rsidRPr="00264F83" w14:paraId="1100BDF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3E145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105489_8710550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9FAF9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2007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7BD42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B5516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prss11bnl</w:t>
            </w:r>
          </w:p>
        </w:tc>
      </w:tr>
      <w:tr w:rsidR="00691819" w:rsidRPr="00264F83" w14:paraId="369DC49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84E6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88320_9118838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84FB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AE9F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344F9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DE13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5</w:t>
            </w:r>
          </w:p>
        </w:tc>
      </w:tr>
      <w:tr w:rsidR="00691819" w:rsidRPr="00264F83" w14:paraId="6BD56FE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8C11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88497_91188554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97891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73C7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C781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C168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5</w:t>
            </w:r>
          </w:p>
        </w:tc>
      </w:tr>
      <w:tr w:rsidR="00691819" w:rsidRPr="00264F83" w14:paraId="5F53E0B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63384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7507_9119756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60C6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A32E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7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4120C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93F6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691819" w:rsidRPr="00264F83" w14:paraId="45306DA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FE08D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7707_9119770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AA93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F801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4FC8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D324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691819" w:rsidRPr="00264F83" w14:paraId="6068B37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EC93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8477_9119847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E1FB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70709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7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9BF60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39FB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691819" w:rsidRPr="00264F83" w14:paraId="1E0EC28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BAE2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5_91198531_9119853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915B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0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7478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1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4227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E0BF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691819" w:rsidRPr="00264F83" w14:paraId="57E5061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485B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215122_9121524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E6588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DF07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1DD5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A520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3</w:t>
            </w:r>
          </w:p>
        </w:tc>
      </w:tr>
      <w:tr w:rsidR="00691819" w:rsidRPr="00264F83" w14:paraId="174867B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2772A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320265_9132027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654E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90A1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840A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8437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1</w:t>
            </w:r>
          </w:p>
        </w:tc>
      </w:tr>
      <w:tr w:rsidR="00691819" w:rsidRPr="00264F83" w14:paraId="62F7BD8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C0C7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332894_9133290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B368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AB424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BE1031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7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23FC1B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2</w:t>
            </w:r>
          </w:p>
        </w:tc>
      </w:tr>
      <w:tr w:rsidR="00691819" w:rsidRPr="00264F83" w14:paraId="18C25B8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2EF6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2391465_9239146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BD2D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8BE8A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6847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85F9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hap6</w:t>
            </w:r>
          </w:p>
        </w:tc>
      </w:tr>
      <w:tr w:rsidR="00691819" w:rsidRPr="00264F83" w14:paraId="4CB0203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3D24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14408513_11440852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BA9F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1728F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FDCC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9C9F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rh1</w:t>
            </w:r>
          </w:p>
        </w:tc>
      </w:tr>
      <w:tr w:rsidR="00691819" w:rsidRPr="00264F83" w14:paraId="51A9BE2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1BCFAA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17887337_11788735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08BF76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342E3E4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6D1758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4" w:space="0" w:color="auto"/>
              <w:right w:val="single" w:sz="5" w:space="0" w:color="auto"/>
            </w:tcBorders>
            <w:vAlign w:val="bottom"/>
          </w:tcPr>
          <w:p w14:paraId="33BC162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xyd4</w:t>
            </w:r>
          </w:p>
        </w:tc>
      </w:tr>
      <w:tr w:rsidR="00691819" w:rsidRPr="00264F83" w14:paraId="672F360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4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F02F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22645989_122645992_+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6901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8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66ED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4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A603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10E-21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D122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0420</w:t>
            </w:r>
          </w:p>
        </w:tc>
      </w:tr>
      <w:tr w:rsidR="00691819" w:rsidRPr="00264F83" w14:paraId="78DD5A7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399F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28924925_12892506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A18CF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A8BA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195F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64820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5987</w:t>
            </w:r>
          </w:p>
        </w:tc>
      </w:tr>
      <w:tr w:rsidR="00691819" w:rsidRPr="00264F83" w14:paraId="311760E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E3DD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35312918_13531309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A3E5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9B1A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4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55959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57C4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mp1</w:t>
            </w:r>
          </w:p>
        </w:tc>
      </w:tr>
      <w:tr w:rsidR="00691819" w:rsidRPr="00264F83" w14:paraId="085538E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ECD5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37519252_13751940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0D13F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6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67F05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211F29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4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59460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ps8</w:t>
            </w:r>
          </w:p>
        </w:tc>
      </w:tr>
      <w:tr w:rsidR="00691819" w:rsidRPr="00264F83" w14:paraId="610FEAE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75EE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37596784_13759680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4048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333A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9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4C91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7935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ps8</w:t>
            </w:r>
          </w:p>
        </w:tc>
      </w:tr>
      <w:tr w:rsidR="00691819" w:rsidRPr="00264F83" w14:paraId="687D3C4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B480A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4996026_14499617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9B9735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6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8AD2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5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BB83E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0E-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BFD5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at1</w:t>
            </w:r>
          </w:p>
        </w:tc>
      </w:tr>
      <w:tr w:rsidR="00691819" w:rsidRPr="00264F83" w14:paraId="73C590A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7F6A2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5024462_145024619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194B7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8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B71E00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7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AABB8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0E-0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8D663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at1</w:t>
            </w:r>
          </w:p>
        </w:tc>
      </w:tr>
      <w:tr w:rsidR="00691819" w:rsidRPr="00264F83" w14:paraId="58D818A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4C6B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5024647_14502465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D37C9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5E9A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6643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3978B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at1</w:t>
            </w:r>
          </w:p>
        </w:tc>
      </w:tr>
      <w:tr w:rsidR="00691819" w:rsidRPr="00264F83" w14:paraId="19B5970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36D6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5024666_145024675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3D479B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2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94D2C6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74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0AC5E1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9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FA2F5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at1</w:t>
            </w:r>
          </w:p>
        </w:tc>
      </w:tr>
      <w:tr w:rsidR="00691819" w:rsidRPr="00264F83" w14:paraId="47E7C4A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6EA4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5813205_14581326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A40A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2944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3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3ECF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9F5E0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hlhe41</w:t>
            </w:r>
          </w:p>
        </w:tc>
      </w:tr>
      <w:tr w:rsidR="00691819" w:rsidRPr="00264F83" w14:paraId="32AE99A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6F3F4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5813872_14581387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DAC0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8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296C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1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25911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3B0E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hlhe41</w:t>
            </w:r>
          </w:p>
        </w:tc>
      </w:tr>
      <w:tr w:rsidR="00691819" w:rsidRPr="00264F83" w14:paraId="52B26B9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4871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45813895_145814111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9318EE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4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D44A5B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72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9616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0E-06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1F86E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hlhe41</w:t>
            </w:r>
          </w:p>
        </w:tc>
      </w:tr>
      <w:tr w:rsidR="00691819" w:rsidRPr="00264F83" w14:paraId="3C92108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D6B86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18120746_18120750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6D2FD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D2396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2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F20C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D189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ftr</w:t>
            </w:r>
            <w:proofErr w:type="spellEnd"/>
          </w:p>
        </w:tc>
      </w:tr>
      <w:tr w:rsidR="00691819" w:rsidRPr="00264F83" w14:paraId="4710E6E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A912E0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50332821_5033293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E9F05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A4D1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0A09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2B315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Osbpl3</w:t>
            </w:r>
          </w:p>
        </w:tc>
      </w:tr>
      <w:tr w:rsidR="00691819" w:rsidRPr="00264F83" w14:paraId="253EFD9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77991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53989519_5398971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37F6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07813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7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F5D71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5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49E76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n2</w:t>
            </w:r>
          </w:p>
        </w:tc>
      </w:tr>
      <w:tr w:rsidR="00691819" w:rsidRPr="00264F83" w14:paraId="71DF222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92380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65540377_6554042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7D5A8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061CF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91431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20E-0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C76E4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nip3</w:t>
            </w:r>
          </w:p>
        </w:tc>
      </w:tr>
      <w:tr w:rsidR="00691819" w:rsidRPr="00264F83" w14:paraId="7A12F22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2D925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6_66987331_6698742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534C8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AA95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44A8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7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F6FB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add45a</w:t>
            </w:r>
          </w:p>
        </w:tc>
      </w:tr>
      <w:tr w:rsidR="00691819" w:rsidRPr="00264F83" w14:paraId="448DC22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E11C8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86619105_8661923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E0F8CC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97A6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9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E1F7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D3E8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xd1</w:t>
            </w:r>
          </w:p>
        </w:tc>
      </w:tr>
      <w:tr w:rsidR="00691819" w:rsidRPr="00264F83" w14:paraId="24E49AC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5DB32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6_97437753_9743795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EAE8B0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1762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7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36509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BBE0C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rmd4b</w:t>
            </w:r>
          </w:p>
        </w:tc>
      </w:tr>
      <w:tr w:rsidR="00691819" w:rsidRPr="00264F83" w14:paraId="513EE91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123B4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06844276_10684438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79DA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4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C439D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7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EC86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AF7D8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o2b1</w:t>
            </w:r>
          </w:p>
        </w:tc>
      </w:tr>
      <w:tr w:rsidR="00691819" w:rsidRPr="00264F83" w14:paraId="2DCD31B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80E53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07413159_10741317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E5F1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3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6FA8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0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AAA0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ED6F2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px2-ps1</w:t>
            </w:r>
          </w:p>
        </w:tc>
      </w:tr>
      <w:tr w:rsidR="00691819" w:rsidRPr="00264F83" w14:paraId="6A7871D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F8DC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07433933_10743409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2081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1F68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05C6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A70BB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4ha3</w:t>
            </w:r>
          </w:p>
        </w:tc>
      </w:tr>
      <w:tr w:rsidR="00691819" w:rsidRPr="00264F83" w14:paraId="773F7C4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9B559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08709378_10870938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371CA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53F3E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DC0198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A0A74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rt2a-ps</w:t>
            </w:r>
          </w:p>
        </w:tc>
      </w:tr>
      <w:tr w:rsidR="00691819" w:rsidRPr="00264F83" w14:paraId="4FAEC75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8FB6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13584577_11358460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5110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F39DC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F89EA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EB51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4759</w:t>
            </w:r>
          </w:p>
        </w:tc>
      </w:tr>
      <w:tr w:rsidR="00691819" w:rsidRPr="00264F83" w14:paraId="6D8A63A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2358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16073664_11607369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047A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E635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A40A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A244C2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Nlrp10</w:t>
            </w:r>
          </w:p>
        </w:tc>
      </w:tr>
      <w:tr w:rsidR="00691819" w:rsidRPr="00264F83" w14:paraId="591A5AA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11E2F0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21862033_12186204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FED0E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0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A1BC3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1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BD37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0FE6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alcb</w:t>
            </w:r>
            <w:proofErr w:type="spellEnd"/>
          </w:p>
        </w:tc>
      </w:tr>
      <w:tr w:rsidR="00691819" w:rsidRPr="00264F83" w14:paraId="54ABA74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14829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21862131_12186213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E3F2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4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7D3DE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FD3D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F1FDE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alcb</w:t>
            </w:r>
            <w:proofErr w:type="spellEnd"/>
          </w:p>
        </w:tc>
      </w:tr>
      <w:tr w:rsidR="00691819" w:rsidRPr="00264F83" w14:paraId="4D27EF0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3CB61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21862154_121862171_+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C21864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9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D289B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9D890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43555C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alcb</w:t>
            </w:r>
            <w:proofErr w:type="spellEnd"/>
          </w:p>
        </w:tc>
      </w:tr>
      <w:tr w:rsidR="00691819" w:rsidRPr="00264F83" w14:paraId="1D16AAA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09F3E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23381131_12338133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DEB1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4381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C918E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CC20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lekha7</w:t>
            </w:r>
          </w:p>
        </w:tc>
      </w:tr>
      <w:tr w:rsidR="00691819" w:rsidRPr="00264F83" w14:paraId="3027194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99DFB7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26602746_12660282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C42D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0E1B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34D8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0E-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6EE3D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p2</w:t>
            </w:r>
          </w:p>
        </w:tc>
      </w:tr>
      <w:tr w:rsidR="00691819" w:rsidRPr="00264F83" w14:paraId="63059E6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0289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47178379_14717846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6B38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750737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7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46AE57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F2C1E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dam8</w:t>
            </w:r>
          </w:p>
        </w:tc>
      </w:tr>
      <w:tr w:rsidR="00691819" w:rsidRPr="00264F83" w14:paraId="467B031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99B777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49024972_14902500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42EF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EDB1D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4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70955A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28DB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uc5b</w:t>
            </w:r>
          </w:p>
        </w:tc>
      </w:tr>
      <w:tr w:rsidR="00691819" w:rsidRPr="00264F83" w14:paraId="1ACF939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3362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19895358_1989539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588E1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5004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CFAE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6055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Fosb</w:t>
            </w:r>
            <w:proofErr w:type="spellEnd"/>
          </w:p>
        </w:tc>
      </w:tr>
      <w:tr w:rsidR="00691819" w:rsidRPr="00264F83" w14:paraId="7E2BFB5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85DE90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20382566_2038257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C1EEA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2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EDB4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9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4267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9AA15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Cblc</w:t>
            </w:r>
            <w:proofErr w:type="spellEnd"/>
          </w:p>
        </w:tc>
      </w:tr>
      <w:tr w:rsidR="00691819" w:rsidRPr="00264F83" w14:paraId="7553AAA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5715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20408018_2040815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E271F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3A6C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5574E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751FD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cl3</w:t>
            </w:r>
          </w:p>
        </w:tc>
      </w:tr>
      <w:tr w:rsidR="00691819" w:rsidRPr="00264F83" w14:paraId="61B1535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C705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25561301_2556130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301BF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AD1C0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2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1948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F2EE6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eacam10</w:t>
            </w:r>
          </w:p>
        </w:tc>
      </w:tr>
      <w:tr w:rsidR="00691819" w:rsidRPr="00264F83" w14:paraId="1DF529F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D6192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26472148_26472156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90A98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C4029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1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A472A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CF97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gfb1</w:t>
            </w:r>
          </w:p>
        </w:tc>
      </w:tr>
      <w:tr w:rsidR="00691819" w:rsidRPr="00264F83" w14:paraId="5E2836E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573E8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26601864_26601885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B0750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2AB48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6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FC134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7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7B6D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yp2s1</w:t>
            </w:r>
          </w:p>
        </w:tc>
      </w:tr>
      <w:tr w:rsidR="00691819" w:rsidRPr="00264F83" w14:paraId="55DD310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CF68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29747422_29747439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EAD6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29ED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84689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AD7E8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ctn4</w:t>
            </w:r>
          </w:p>
        </w:tc>
      </w:tr>
      <w:tr w:rsidR="00691819" w:rsidRPr="00264F83" w14:paraId="0C0E8C7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ADD3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7_30978817_3097883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91CAF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5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23F9B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308E3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CDBE6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apns1</w:t>
            </w:r>
          </w:p>
        </w:tc>
      </w:tr>
      <w:tr w:rsidR="00691819" w:rsidRPr="00264F83" w14:paraId="0C21A3E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52FDEF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35597673_35597736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8A725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524D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75E60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4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0753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st8</w:t>
            </w:r>
          </w:p>
        </w:tc>
      </w:tr>
      <w:tr w:rsidR="00691819" w:rsidRPr="00264F83" w14:paraId="7DF02F9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98EA0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4745106_474520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55ADC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F7C85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BCC8C6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329E5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l28</w:t>
            </w:r>
          </w:p>
        </w:tc>
      </w:tr>
      <w:tr w:rsidR="00691819" w:rsidRPr="00264F83" w14:paraId="0BCB0BB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25D92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4923445_492348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CE48B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5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C8200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4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6814F9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D7EDD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078</w:t>
            </w:r>
          </w:p>
        </w:tc>
      </w:tr>
      <w:tr w:rsidR="00691819" w:rsidRPr="00264F83" w14:paraId="71FA139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78E674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52960785_5296078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1D77F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E90491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6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05216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488A9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Dbp</w:t>
            </w:r>
            <w:proofErr w:type="spellEnd"/>
          </w:p>
        </w:tc>
      </w:tr>
      <w:tr w:rsidR="00691819" w:rsidRPr="00264F83" w14:paraId="6542191F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CEFD1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52970911_5297091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D06F3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466CB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6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C6628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8BDD28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l18</w:t>
            </w:r>
          </w:p>
        </w:tc>
      </w:tr>
      <w:tr w:rsidR="00691819" w:rsidRPr="00264F83" w14:paraId="4513C89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CAAE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54388070_5438811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88CE1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57F93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8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0176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327D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tpn5</w:t>
            </w:r>
          </w:p>
        </w:tc>
      </w:tr>
      <w:tr w:rsidR="00691819" w:rsidRPr="00264F83" w14:paraId="163219A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0387B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89137152_8913731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79AA0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7BC9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6E44A6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074D6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Bnc1</w:t>
            </w:r>
          </w:p>
        </w:tc>
      </w:tr>
      <w:tr w:rsidR="00691819" w:rsidRPr="00264F83" w14:paraId="22D1DC8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0FDB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7_96666805_96666831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A7180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55CD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1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C6A6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EC284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Prss23</w:t>
            </w:r>
          </w:p>
        </w:tc>
      </w:tr>
      <w:tr w:rsidR="00691819" w:rsidRPr="00264F83" w14:paraId="595FA61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04D0A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07812934_10781300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C63CD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18BC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3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2F9D8C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3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FE57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931428F04Rik</w:t>
            </w:r>
          </w:p>
        </w:tc>
      </w:tr>
      <w:tr w:rsidR="00691819" w:rsidRPr="00264F83" w14:paraId="67D95FC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734B3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09128724_10912880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198A2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D58F6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EA18E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BCB78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dh1</w:t>
            </w:r>
          </w:p>
        </w:tc>
      </w:tr>
      <w:tr w:rsidR="00691819" w:rsidRPr="00264F83" w14:paraId="46E34BF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3CE4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09394686_10939476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01823E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2711D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AE532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8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5C237C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Has3</w:t>
            </w:r>
          </w:p>
        </w:tc>
      </w:tr>
      <w:tr w:rsidR="00691819" w:rsidRPr="00264F83" w14:paraId="66C12E3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E6788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09963460_109963488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A9E00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044D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8.3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18433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0E-3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D8A1B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s26-ps1</w:t>
            </w:r>
          </w:p>
        </w:tc>
      </w:tr>
      <w:tr w:rsidR="00691819" w:rsidRPr="00264F83" w14:paraId="399DD7AA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17D9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16372634_11637266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0FB43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7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822D8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4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81A46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00E-0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03F36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damts18</w:t>
            </w:r>
          </w:p>
        </w:tc>
      </w:tr>
      <w:tr w:rsidR="00691819" w:rsidRPr="00264F83" w14:paraId="128DB24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7676A6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22637995_12263809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569BC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712E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9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0920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42DFB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430548M08Rik</w:t>
            </w:r>
          </w:p>
        </w:tc>
      </w:tr>
      <w:tr w:rsidR="00691819" w:rsidRPr="00264F83" w14:paraId="4B5B69A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FDCB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15119327_1511936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36C291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0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70A6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8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A7CC9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2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B6135D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Myom2</w:t>
            </w:r>
          </w:p>
        </w:tc>
      </w:tr>
      <w:tr w:rsidR="00691819" w:rsidRPr="00264F83" w14:paraId="586C30AD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F0D86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20020277_20020454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AAABC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48BD7C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2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E14D1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56A7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610005L07Rik</w:t>
            </w:r>
          </w:p>
        </w:tc>
      </w:tr>
      <w:tr w:rsidR="00691819" w:rsidRPr="00264F83" w14:paraId="70BD6C24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9454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3584249_3584252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8C1B5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7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C0288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4A5E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829A57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0186</w:t>
            </w:r>
          </w:p>
        </w:tc>
      </w:tr>
      <w:tr w:rsidR="00691819" w:rsidRPr="00264F83" w14:paraId="2A017C2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EA9DF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35870345_3587039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BB9E9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4C0031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54342F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4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06D3E7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usp4</w:t>
            </w:r>
          </w:p>
        </w:tc>
      </w:tr>
      <w:tr w:rsidR="00691819" w:rsidRPr="00264F83" w14:paraId="2FDC9CB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04847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35870664_3587066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65A87B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158A6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2.1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76BE5E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16020F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usp4</w:t>
            </w:r>
          </w:p>
        </w:tc>
      </w:tr>
      <w:tr w:rsidR="00691819" w:rsidRPr="00264F83" w14:paraId="0D1A1BB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74BFD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87502569_8750263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EF9C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D588EF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6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970DE8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3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A161B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Junb</w:t>
            </w:r>
            <w:proofErr w:type="spellEnd"/>
          </w:p>
        </w:tc>
      </w:tr>
      <w:tr w:rsidR="00691819" w:rsidRPr="00264F83" w14:paraId="0003913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A63DE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8_95803609_95803659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DA2B65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63B04F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3B841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9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347AEA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es1f</w:t>
            </w:r>
          </w:p>
        </w:tc>
      </w:tr>
      <w:tr w:rsidR="00691819" w:rsidRPr="00264F83" w14:paraId="603620B3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3E690F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110921747_11092183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54577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ABF13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9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52AF7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70E-16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2331B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tf</w:t>
            </w:r>
            <w:proofErr w:type="spellEnd"/>
          </w:p>
        </w:tc>
      </w:tr>
      <w:tr w:rsidR="00691819" w:rsidRPr="00264F83" w14:paraId="6A0A171E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791653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9_120448817_12044882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FE4E84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4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BB03BA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3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ECFD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D2CCD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ntpd3</w:t>
            </w:r>
          </w:p>
        </w:tc>
      </w:tr>
      <w:tr w:rsidR="00691819" w:rsidRPr="00264F83" w14:paraId="6707058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025DC2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120448831_12044884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7A85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8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265285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5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DC9439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0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D328A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Entpd3</w:t>
            </w:r>
          </w:p>
        </w:tc>
      </w:tr>
      <w:tr w:rsidR="00691819" w:rsidRPr="00264F83" w14:paraId="63F3FAA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6CB8F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21936086_21936104_-</w:t>
            </w:r>
          </w:p>
        </w:tc>
        <w:tc>
          <w:tcPr>
            <w:tcW w:w="64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D00547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3</w:t>
            </w:r>
          </w:p>
        </w:tc>
        <w:tc>
          <w:tcPr>
            <w:tcW w:w="68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0B51B5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29</w:t>
            </w:r>
          </w:p>
        </w:tc>
        <w:tc>
          <w:tcPr>
            <w:tcW w:w="693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E5D43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8</w:t>
            </w:r>
          </w:p>
        </w:tc>
        <w:tc>
          <w:tcPr>
            <w:tcW w:w="1020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20AD0A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cp5</w:t>
            </w:r>
          </w:p>
        </w:tc>
      </w:tr>
      <w:tr w:rsidR="00691819" w:rsidRPr="00264F83" w14:paraId="5704C1E9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1E48E6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49235055_4923516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8389B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ABB40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26CB4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75084D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nkk1</w:t>
            </w:r>
          </w:p>
        </w:tc>
      </w:tr>
      <w:tr w:rsidR="00691819" w:rsidRPr="00264F83" w14:paraId="249217D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8FDC0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50302244_50302248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5F84D2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1B4F14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8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599841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D6D48E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600029D21Rik</w:t>
            </w:r>
          </w:p>
        </w:tc>
      </w:tr>
      <w:tr w:rsidR="00691819" w:rsidRPr="00264F83" w14:paraId="52B589E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A951C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50302577_5030266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1B1E08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FFF9A9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BD9B2B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9AA3B6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600029D21Rik</w:t>
            </w:r>
          </w:p>
        </w:tc>
      </w:tr>
      <w:tr w:rsidR="00691819" w:rsidRPr="00264F83" w14:paraId="1C65071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9773DB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55174723_55174785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86E86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8D776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629892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2803B0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AI118078</w:t>
            </w:r>
          </w:p>
        </w:tc>
      </w:tr>
      <w:tr w:rsidR="00691819" w:rsidRPr="00264F83" w14:paraId="4F4D9D6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CD896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57982014_5798218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A1DB11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1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1F12A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8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1A4D1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3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0CDB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tra6</w:t>
            </w:r>
          </w:p>
        </w:tc>
      </w:tr>
      <w:tr w:rsidR="00691819" w:rsidRPr="00264F83" w14:paraId="61B9ECB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9C8BC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76893463_76893467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3AC1C5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0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CC788D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1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DAC25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9.40E-05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C5EF3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Tinag</w:t>
            </w:r>
            <w:proofErr w:type="spellEnd"/>
          </w:p>
        </w:tc>
      </w:tr>
      <w:tr w:rsidR="00691819" w:rsidRPr="00264F83" w14:paraId="17D40C9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4BBB60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9_97933509_97933673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041DF5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3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A21CF1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8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E119D7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4D1987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stn2</w:t>
            </w:r>
          </w:p>
        </w:tc>
      </w:tr>
      <w:tr w:rsidR="00691819" w:rsidRPr="00264F83" w14:paraId="7C045615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F2D4A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137442026_137442179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AD479B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4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44EF93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6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4BA82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36D13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Vsig1</w:t>
            </w:r>
          </w:p>
        </w:tc>
      </w:tr>
      <w:tr w:rsidR="00691819" w:rsidRPr="00264F83" w14:paraId="1193472C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D676B8C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18744364_18744370_-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395C6E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09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FB8A9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64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400AF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956CA14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m14636</w:t>
            </w:r>
          </w:p>
        </w:tc>
      </w:tr>
      <w:tr w:rsidR="00691819" w:rsidRPr="00264F83" w14:paraId="244D96C0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1E17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21292063_2129226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7E7C7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279EBC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A56DF2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1BB94F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S_rRNA</w:t>
            </w:r>
          </w:p>
        </w:tc>
      </w:tr>
      <w:tr w:rsidR="00691819" w:rsidRPr="00264F83" w14:paraId="4FFC897B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9D1C3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21292063_2129226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9513DD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35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CBED16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7423E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2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92135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lc6a14</w:t>
            </w:r>
          </w:p>
        </w:tc>
      </w:tr>
      <w:tr w:rsidR="00691819" w:rsidRPr="00264F83" w14:paraId="0DF2A778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2633193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50251786_50251847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15B0B2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88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CC8A00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7B00ED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0E-11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83680A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s2-ps13</w:t>
            </w:r>
          </w:p>
        </w:tc>
      </w:tr>
      <w:tr w:rsidR="00691819" w:rsidRPr="00264F83" w14:paraId="0034E737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10F526E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50252132_50252203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3DA036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92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DC15E2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5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E461946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24445C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s2-ps13</w:t>
            </w:r>
          </w:p>
        </w:tc>
      </w:tr>
      <w:tr w:rsidR="00691819" w:rsidRPr="00264F83" w14:paraId="479891B2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896E44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5992816_5992861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FBF38BB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5F018BF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31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6F2122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20E-07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FAFD55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hroom4</w:t>
            </w:r>
          </w:p>
        </w:tc>
      </w:tr>
      <w:tr w:rsidR="00691819" w:rsidRPr="00264F83" w14:paraId="09E6BC71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31A35E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71518020_7151808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5F92A96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87976A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6CA0B9D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102C2DD3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Rpl10</w:t>
            </w:r>
          </w:p>
        </w:tc>
      </w:tr>
      <w:tr w:rsidR="00691819" w:rsidRPr="00264F83" w14:paraId="5242F226" w14:textId="77777777" w:rsidTr="00DB6D41">
        <w:tblPrEx>
          <w:tblBorders>
            <w:top w:val="none" w:sz="0" w:space="0" w:color="auto"/>
          </w:tblBorders>
        </w:tblPrEx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D7E4C8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71518020_7151808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3C70D3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6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F6FBA15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73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0C42A1E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3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348FDF1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Snora70</w:t>
            </w:r>
          </w:p>
        </w:tc>
      </w:tr>
      <w:tr w:rsidR="00691819" w:rsidRPr="00264F83" w14:paraId="476EB719" w14:textId="77777777" w:rsidTr="00DB6D41">
        <w:trPr>
          <w:trHeight w:val="227"/>
        </w:trPr>
        <w:tc>
          <w:tcPr>
            <w:tcW w:w="1962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506F59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X_97970974_97971022_+</w:t>
            </w:r>
          </w:p>
        </w:tc>
        <w:tc>
          <w:tcPr>
            <w:tcW w:w="64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41CC977A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93</w:t>
            </w:r>
          </w:p>
        </w:tc>
        <w:tc>
          <w:tcPr>
            <w:tcW w:w="68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0DBFDC2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47</w:t>
            </w:r>
          </w:p>
        </w:tc>
        <w:tc>
          <w:tcPr>
            <w:tcW w:w="693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72A2DE87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9</w:t>
            </w:r>
          </w:p>
        </w:tc>
        <w:tc>
          <w:tcPr>
            <w:tcW w:w="1020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14:paraId="6D3FE630" w14:textId="77777777" w:rsidR="00691819" w:rsidRPr="00264F83" w:rsidRDefault="00691819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Dlg3</w:t>
            </w:r>
          </w:p>
        </w:tc>
      </w:tr>
    </w:tbl>
    <w:p w14:paraId="7D731711" w14:textId="77777777" w:rsidR="00691819" w:rsidRPr="00264F83" w:rsidRDefault="00691819" w:rsidP="00691819">
      <w:pPr>
        <w:spacing w:line="360" w:lineRule="auto"/>
        <w:rPr>
          <w:b/>
        </w:rPr>
      </w:pPr>
      <w:r w:rsidRPr="00264F83">
        <w:rPr>
          <w:b/>
        </w:rPr>
        <w:br w:type="page"/>
      </w:r>
    </w:p>
    <w:bookmarkEnd w:id="0"/>
    <w:p w14:paraId="23A22988" w14:textId="77777777" w:rsidR="00190388" w:rsidRDefault="00190388"/>
    <w:sectPr w:rsidR="00190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6C88"/>
    <w:multiLevelType w:val="hybridMultilevel"/>
    <w:tmpl w:val="668EE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F6E14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2" w15:restartNumberingAfterBreak="0">
    <w:nsid w:val="09D969FA"/>
    <w:multiLevelType w:val="hybridMultilevel"/>
    <w:tmpl w:val="C9B01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20EFC"/>
    <w:multiLevelType w:val="multilevel"/>
    <w:tmpl w:val="473C26FC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4" w15:restartNumberingAfterBreak="0">
    <w:nsid w:val="102D4D99"/>
    <w:multiLevelType w:val="hybridMultilevel"/>
    <w:tmpl w:val="59FEE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D3695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6" w15:restartNumberingAfterBreak="0">
    <w:nsid w:val="1997696C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CAD5E8E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8" w15:restartNumberingAfterBreak="0">
    <w:nsid w:val="1D70117A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CB67D3"/>
    <w:multiLevelType w:val="multilevel"/>
    <w:tmpl w:val="D2DCED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CDC22CB"/>
    <w:multiLevelType w:val="multilevel"/>
    <w:tmpl w:val="D2DCED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D9F7B35"/>
    <w:multiLevelType w:val="multilevel"/>
    <w:tmpl w:val="CECA9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C260A5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3" w15:restartNumberingAfterBreak="0">
    <w:nsid w:val="30B30A2E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1C03EAA"/>
    <w:multiLevelType w:val="multilevel"/>
    <w:tmpl w:val="78A4C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DC151E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6" w15:restartNumberingAfterBreak="0">
    <w:nsid w:val="34F974C5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360AB9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09D14AC"/>
    <w:multiLevelType w:val="hybridMultilevel"/>
    <w:tmpl w:val="607E3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582829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9742B57"/>
    <w:multiLevelType w:val="multilevel"/>
    <w:tmpl w:val="B43A85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hAnsiTheme="minorEastAsia" w:cstheme="minorEastAsia"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hAnsiTheme="minorEastAsia" w:cstheme="minorEastAsia"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A0A1677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22" w15:restartNumberingAfterBreak="0">
    <w:nsid w:val="4A130EAD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5F0FAB"/>
    <w:multiLevelType w:val="hybridMultilevel"/>
    <w:tmpl w:val="6BBEF6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35DFD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F620CD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6C42C8"/>
    <w:multiLevelType w:val="hybridMultilevel"/>
    <w:tmpl w:val="6302D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C80403"/>
    <w:multiLevelType w:val="multilevel"/>
    <w:tmpl w:val="35B024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7A173D0"/>
    <w:multiLevelType w:val="hybridMultilevel"/>
    <w:tmpl w:val="0074A132"/>
    <w:lvl w:ilvl="0" w:tplc="AD9001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F3E0694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53B52B1"/>
    <w:multiLevelType w:val="multilevel"/>
    <w:tmpl w:val="24CE7074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1" w15:restartNumberingAfterBreak="0">
    <w:nsid w:val="69CF077C"/>
    <w:multiLevelType w:val="hybridMultilevel"/>
    <w:tmpl w:val="B2202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575FF9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944382"/>
    <w:multiLevelType w:val="multilevel"/>
    <w:tmpl w:val="CEF2B390"/>
    <w:lvl w:ilvl="0">
      <w:start w:val="1"/>
      <w:numFmt w:val="decimal"/>
      <w:lvlText w:val="%1."/>
      <w:lvlJc w:val="left"/>
      <w:pPr>
        <w:ind w:left="720" w:hanging="360"/>
      </w:pPr>
      <w:rPr>
        <w:rFonts w:asciiTheme="minorEastAsia" w:hAnsiTheme="minorEastAsia" w:cstheme="minorEastAsia"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220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6F724830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22258FD"/>
    <w:multiLevelType w:val="multilevel"/>
    <w:tmpl w:val="257C87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22A0A3E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2E1618"/>
    <w:multiLevelType w:val="hybridMultilevel"/>
    <w:tmpl w:val="1B725CD0"/>
    <w:lvl w:ilvl="0" w:tplc="6E542F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050695"/>
    <w:multiLevelType w:val="multilevel"/>
    <w:tmpl w:val="668EE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75171F"/>
    <w:multiLevelType w:val="multilevel"/>
    <w:tmpl w:val="7D164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7341764">
    <w:abstractNumId w:val="39"/>
  </w:num>
  <w:num w:numId="2" w16cid:durableId="1723793634">
    <w:abstractNumId w:val="28"/>
  </w:num>
  <w:num w:numId="3" w16cid:durableId="91896607">
    <w:abstractNumId w:val="14"/>
  </w:num>
  <w:num w:numId="4" w16cid:durableId="1545949353">
    <w:abstractNumId w:val="11"/>
  </w:num>
  <w:num w:numId="5" w16cid:durableId="505169243">
    <w:abstractNumId w:val="20"/>
  </w:num>
  <w:num w:numId="6" w16cid:durableId="1973318171">
    <w:abstractNumId w:val="9"/>
  </w:num>
  <w:num w:numId="7" w16cid:durableId="1439105600">
    <w:abstractNumId w:val="10"/>
  </w:num>
  <w:num w:numId="8" w16cid:durableId="1844277815">
    <w:abstractNumId w:val="37"/>
  </w:num>
  <w:num w:numId="9" w16cid:durableId="14043552">
    <w:abstractNumId w:val="29"/>
  </w:num>
  <w:num w:numId="10" w16cid:durableId="836917341">
    <w:abstractNumId w:val="6"/>
  </w:num>
  <w:num w:numId="11" w16cid:durableId="625310226">
    <w:abstractNumId w:val="35"/>
  </w:num>
  <w:num w:numId="12" w16cid:durableId="1290210952">
    <w:abstractNumId w:val="19"/>
  </w:num>
  <w:num w:numId="13" w16cid:durableId="617031815">
    <w:abstractNumId w:val="34"/>
  </w:num>
  <w:num w:numId="14" w16cid:durableId="111289893">
    <w:abstractNumId w:val="17"/>
  </w:num>
  <w:num w:numId="15" w16cid:durableId="519782435">
    <w:abstractNumId w:val="3"/>
  </w:num>
  <w:num w:numId="16" w16cid:durableId="1115364205">
    <w:abstractNumId w:val="30"/>
  </w:num>
  <w:num w:numId="17" w16cid:durableId="1629435071">
    <w:abstractNumId w:val="7"/>
  </w:num>
  <w:num w:numId="18" w16cid:durableId="1276404921">
    <w:abstractNumId w:val="15"/>
  </w:num>
  <w:num w:numId="19" w16cid:durableId="1235703819">
    <w:abstractNumId w:val="12"/>
  </w:num>
  <w:num w:numId="20" w16cid:durableId="1912502250">
    <w:abstractNumId w:val="21"/>
  </w:num>
  <w:num w:numId="21" w16cid:durableId="590047073">
    <w:abstractNumId w:val="5"/>
  </w:num>
  <w:num w:numId="22" w16cid:durableId="1151411417">
    <w:abstractNumId w:val="1"/>
  </w:num>
  <w:num w:numId="23" w16cid:durableId="1432503912">
    <w:abstractNumId w:val="26"/>
  </w:num>
  <w:num w:numId="24" w16cid:durableId="1256210401">
    <w:abstractNumId w:val="23"/>
  </w:num>
  <w:num w:numId="25" w16cid:durableId="1813407954">
    <w:abstractNumId w:val="2"/>
  </w:num>
  <w:num w:numId="26" w16cid:durableId="358942438">
    <w:abstractNumId w:val="27"/>
  </w:num>
  <w:num w:numId="27" w16cid:durableId="1124927268">
    <w:abstractNumId w:val="31"/>
  </w:num>
  <w:num w:numId="28" w16cid:durableId="407776545">
    <w:abstractNumId w:val="13"/>
  </w:num>
  <w:num w:numId="29" w16cid:durableId="2003190872">
    <w:abstractNumId w:val="0"/>
  </w:num>
  <w:num w:numId="30" w16cid:durableId="539711031">
    <w:abstractNumId w:val="38"/>
  </w:num>
  <w:num w:numId="31" w16cid:durableId="996148626">
    <w:abstractNumId w:val="25"/>
  </w:num>
  <w:num w:numId="32" w16cid:durableId="1675305791">
    <w:abstractNumId w:val="16"/>
  </w:num>
  <w:num w:numId="33" w16cid:durableId="1862432465">
    <w:abstractNumId w:val="36"/>
  </w:num>
  <w:num w:numId="34" w16cid:durableId="64452809">
    <w:abstractNumId w:val="8"/>
  </w:num>
  <w:num w:numId="35" w16cid:durableId="285546571">
    <w:abstractNumId w:val="22"/>
  </w:num>
  <w:num w:numId="36" w16cid:durableId="649792873">
    <w:abstractNumId w:val="24"/>
  </w:num>
  <w:num w:numId="37" w16cid:durableId="579217129">
    <w:abstractNumId w:val="32"/>
  </w:num>
  <w:num w:numId="38" w16cid:durableId="1600409636">
    <w:abstractNumId w:val="4"/>
  </w:num>
  <w:num w:numId="39" w16cid:durableId="714041777">
    <w:abstractNumId w:val="18"/>
  </w:num>
  <w:num w:numId="40" w16cid:durableId="183838227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zIxNzeyNDcDMpR0lIJTi4sz8/NACgxrAdq3c54sAAAA"/>
  </w:docVars>
  <w:rsids>
    <w:rsidRoot w:val="00691819"/>
    <w:rsid w:val="00190388"/>
    <w:rsid w:val="00691819"/>
    <w:rsid w:val="00D5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9EF849"/>
  <w15:chartTrackingRefBased/>
  <w15:docId w15:val="{F400047C-E532-470B-BAD8-DBAA55159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8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181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9181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69181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181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69181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691819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6918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1819"/>
  </w:style>
  <w:style w:type="paragraph" w:styleId="a5">
    <w:name w:val="footer"/>
    <w:basedOn w:val="a"/>
    <w:link w:val="a6"/>
    <w:uiPriority w:val="99"/>
    <w:unhideWhenUsed/>
    <w:rsid w:val="006918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1819"/>
  </w:style>
  <w:style w:type="character" w:styleId="a7">
    <w:name w:val="annotation reference"/>
    <w:basedOn w:val="a0"/>
    <w:uiPriority w:val="99"/>
    <w:semiHidden/>
    <w:unhideWhenUsed/>
    <w:rsid w:val="0069181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91819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91819"/>
  </w:style>
  <w:style w:type="paragraph" w:styleId="aa">
    <w:name w:val="annotation subject"/>
    <w:basedOn w:val="a8"/>
    <w:next w:val="a8"/>
    <w:link w:val="ab"/>
    <w:uiPriority w:val="99"/>
    <w:semiHidden/>
    <w:unhideWhenUsed/>
    <w:rsid w:val="0069181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9181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918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9181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691819"/>
  </w:style>
  <w:style w:type="character" w:styleId="af">
    <w:name w:val="Hyperlink"/>
    <w:basedOn w:val="a0"/>
    <w:uiPriority w:val="99"/>
    <w:unhideWhenUsed/>
    <w:rsid w:val="00691819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691819"/>
    <w:rPr>
      <w:color w:val="605E5C"/>
      <w:shd w:val="clear" w:color="auto" w:fill="E1DFDD"/>
    </w:rPr>
  </w:style>
  <w:style w:type="character" w:customStyle="1" w:styleId="labs-docsum-authors">
    <w:name w:val="labs-docsum-authors"/>
    <w:basedOn w:val="a0"/>
    <w:rsid w:val="00691819"/>
  </w:style>
  <w:style w:type="character" w:customStyle="1" w:styleId="labs-docsum-journal-citation">
    <w:name w:val="labs-docsum-journal-citation"/>
    <w:basedOn w:val="a0"/>
    <w:rsid w:val="00691819"/>
  </w:style>
  <w:style w:type="paragraph" w:styleId="Web">
    <w:name w:val="Normal (Web)"/>
    <w:basedOn w:val="a"/>
    <w:uiPriority w:val="99"/>
    <w:unhideWhenUsed/>
    <w:rsid w:val="0069181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styleId="af0">
    <w:name w:val="FollowedHyperlink"/>
    <w:basedOn w:val="a0"/>
    <w:uiPriority w:val="99"/>
    <w:semiHidden/>
    <w:unhideWhenUsed/>
    <w:rsid w:val="00691819"/>
    <w:rPr>
      <w:color w:val="954F72" w:themeColor="followedHyperlink"/>
      <w:u w:val="single"/>
    </w:rPr>
  </w:style>
  <w:style w:type="character" w:customStyle="1" w:styleId="authors-list-item">
    <w:name w:val="authors-list-item"/>
    <w:basedOn w:val="a0"/>
    <w:rsid w:val="00691819"/>
  </w:style>
  <w:style w:type="character" w:customStyle="1" w:styleId="author-sup-separator">
    <w:name w:val="author-sup-separator"/>
    <w:basedOn w:val="a0"/>
    <w:rsid w:val="00691819"/>
  </w:style>
  <w:style w:type="character" w:customStyle="1" w:styleId="comma">
    <w:name w:val="comma"/>
    <w:basedOn w:val="a0"/>
    <w:rsid w:val="00691819"/>
  </w:style>
  <w:style w:type="character" w:customStyle="1" w:styleId="identifier">
    <w:name w:val="identifier"/>
    <w:basedOn w:val="a0"/>
    <w:rsid w:val="00691819"/>
  </w:style>
  <w:style w:type="character" w:customStyle="1" w:styleId="id-label">
    <w:name w:val="id-label"/>
    <w:basedOn w:val="a0"/>
    <w:rsid w:val="00691819"/>
  </w:style>
  <w:style w:type="character" w:styleId="af1">
    <w:name w:val="Strong"/>
    <w:basedOn w:val="a0"/>
    <w:uiPriority w:val="22"/>
    <w:qFormat/>
    <w:rsid w:val="00691819"/>
    <w:rPr>
      <w:b/>
      <w:bCs/>
    </w:rPr>
  </w:style>
  <w:style w:type="paragraph" w:styleId="af2">
    <w:name w:val="List Paragraph"/>
    <w:basedOn w:val="a"/>
    <w:uiPriority w:val="34"/>
    <w:qFormat/>
    <w:rsid w:val="00691819"/>
    <w:pPr>
      <w:ind w:leftChars="400" w:left="840"/>
    </w:pPr>
  </w:style>
  <w:style w:type="character" w:customStyle="1" w:styleId="period">
    <w:name w:val="period"/>
    <w:basedOn w:val="a0"/>
    <w:rsid w:val="00691819"/>
  </w:style>
  <w:style w:type="character" w:customStyle="1" w:styleId="cit">
    <w:name w:val="cit"/>
    <w:basedOn w:val="a0"/>
    <w:rsid w:val="00691819"/>
  </w:style>
  <w:style w:type="character" w:customStyle="1" w:styleId="citation-doi">
    <w:name w:val="citation-doi"/>
    <w:basedOn w:val="a0"/>
    <w:rsid w:val="00691819"/>
  </w:style>
  <w:style w:type="character" w:customStyle="1" w:styleId="secondary-date">
    <w:name w:val="secondary-date"/>
    <w:basedOn w:val="a0"/>
    <w:rsid w:val="00691819"/>
  </w:style>
  <w:style w:type="character" w:styleId="af3">
    <w:name w:val="line number"/>
    <w:basedOn w:val="a0"/>
    <w:uiPriority w:val="99"/>
    <w:semiHidden/>
    <w:unhideWhenUsed/>
    <w:rsid w:val="00691819"/>
  </w:style>
  <w:style w:type="paragraph" w:styleId="af4">
    <w:name w:val="Date"/>
    <w:basedOn w:val="a"/>
    <w:next w:val="a"/>
    <w:link w:val="af5"/>
    <w:uiPriority w:val="99"/>
    <w:semiHidden/>
    <w:unhideWhenUsed/>
    <w:rsid w:val="00691819"/>
    <w:pPr>
      <w:widowControl/>
      <w:jc w:val="left"/>
    </w:pPr>
    <w:rPr>
      <w:rFonts w:eastAsia="ＭＳ 明朝"/>
      <w:kern w:val="0"/>
      <w:sz w:val="24"/>
      <w:szCs w:val="24"/>
      <w:lang w:eastAsia="en-US"/>
    </w:rPr>
  </w:style>
  <w:style w:type="character" w:customStyle="1" w:styleId="af5">
    <w:name w:val="日付 (文字)"/>
    <w:basedOn w:val="a0"/>
    <w:link w:val="af4"/>
    <w:uiPriority w:val="99"/>
    <w:semiHidden/>
    <w:rsid w:val="00691819"/>
    <w:rPr>
      <w:rFonts w:eastAsia="ＭＳ 明朝"/>
      <w:kern w:val="0"/>
      <w:sz w:val="24"/>
      <w:szCs w:val="24"/>
      <w:lang w:eastAsia="en-US"/>
    </w:rPr>
  </w:style>
  <w:style w:type="paragraph" w:styleId="af6">
    <w:name w:val="caption"/>
    <w:basedOn w:val="a"/>
    <w:next w:val="a"/>
    <w:uiPriority w:val="35"/>
    <w:unhideWhenUsed/>
    <w:qFormat/>
    <w:rsid w:val="00691819"/>
    <w:pPr>
      <w:widowControl/>
      <w:spacing w:after="200"/>
      <w:jc w:val="left"/>
    </w:pPr>
    <w:rPr>
      <w:rFonts w:eastAsia="ＭＳ 明朝"/>
      <w:i/>
      <w:iCs/>
      <w:color w:val="44546A" w:themeColor="text2"/>
      <w:kern w:val="0"/>
      <w:sz w:val="18"/>
      <w:szCs w:val="18"/>
      <w:lang w:eastAsia="en-US"/>
    </w:rPr>
  </w:style>
  <w:style w:type="paragraph" w:customStyle="1" w:styleId="p1">
    <w:name w:val="p1"/>
    <w:basedOn w:val="a"/>
    <w:rsid w:val="00691819"/>
    <w:pPr>
      <w:widowControl/>
      <w:jc w:val="left"/>
    </w:pPr>
    <w:rPr>
      <w:rFonts w:ascii="Helvetica" w:eastAsia="ＭＳ 明朝" w:hAnsi="Helvetica" w:cs="Times New Roman"/>
      <w:kern w:val="0"/>
      <w:sz w:val="10"/>
      <w:szCs w:val="10"/>
      <w:lang w:eastAsia="zh-CN"/>
    </w:rPr>
  </w:style>
  <w:style w:type="table" w:styleId="af7">
    <w:name w:val="Table Grid"/>
    <w:basedOn w:val="a1"/>
    <w:uiPriority w:val="39"/>
    <w:rsid w:val="00691819"/>
    <w:rPr>
      <w:rFonts w:eastAsia="ＭＳ 明朝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TOC Heading"/>
    <w:basedOn w:val="1"/>
    <w:next w:val="a"/>
    <w:uiPriority w:val="39"/>
    <w:unhideWhenUsed/>
    <w:qFormat/>
    <w:rsid w:val="00691819"/>
    <w:pPr>
      <w:keepNext w:val="0"/>
      <w:widowControl/>
      <w:spacing w:before="480" w:line="276" w:lineRule="auto"/>
      <w:jc w:val="left"/>
      <w:outlineLvl w:val="9"/>
    </w:pPr>
    <w:rPr>
      <w:rFonts w:asciiTheme="minorEastAsia" w:eastAsia="ＭＳ 明朝" w:hAnsiTheme="minorEastAsia" w:cstheme="minorEastAsia"/>
      <w:bCs/>
      <w:kern w:val="0"/>
      <w:sz w:val="28"/>
      <w:szCs w:val="28"/>
      <w:lang w:eastAsia="en-US"/>
    </w:rPr>
  </w:style>
  <w:style w:type="paragraph" w:styleId="21">
    <w:name w:val="toc 2"/>
    <w:basedOn w:val="a"/>
    <w:next w:val="a"/>
    <w:autoRedefine/>
    <w:uiPriority w:val="39"/>
    <w:unhideWhenUsed/>
    <w:rsid w:val="00691819"/>
    <w:pPr>
      <w:widowControl/>
      <w:tabs>
        <w:tab w:val="right" w:leader="dot" w:pos="9010"/>
      </w:tabs>
      <w:spacing w:line="360" w:lineRule="auto"/>
      <w:ind w:left="240"/>
      <w:jc w:val="left"/>
    </w:pPr>
    <w:rPr>
      <w:rFonts w:eastAsia="ＭＳ 明朝" w:cs="Times New Roman"/>
      <w:b/>
      <w:bCs/>
      <w:kern w:val="0"/>
      <w:sz w:val="22"/>
      <w:lang w:eastAsia="zh-CN"/>
    </w:rPr>
  </w:style>
  <w:style w:type="paragraph" w:styleId="12">
    <w:name w:val="toc 1"/>
    <w:basedOn w:val="a"/>
    <w:next w:val="a"/>
    <w:autoRedefine/>
    <w:uiPriority w:val="39"/>
    <w:unhideWhenUsed/>
    <w:rsid w:val="00691819"/>
    <w:pPr>
      <w:widowControl/>
      <w:spacing w:before="120"/>
      <w:jc w:val="left"/>
    </w:pPr>
    <w:rPr>
      <w:rFonts w:eastAsia="ＭＳ 明朝" w:cs="Times New Roman"/>
      <w:b/>
      <w:bCs/>
      <w:kern w:val="0"/>
      <w:sz w:val="24"/>
      <w:szCs w:val="24"/>
      <w:lang w:eastAsia="zh-CN"/>
    </w:rPr>
  </w:style>
  <w:style w:type="paragraph" w:styleId="31">
    <w:name w:val="toc 3"/>
    <w:basedOn w:val="a"/>
    <w:next w:val="a"/>
    <w:autoRedefine/>
    <w:uiPriority w:val="39"/>
    <w:unhideWhenUsed/>
    <w:rsid w:val="00691819"/>
    <w:pPr>
      <w:widowControl/>
      <w:ind w:left="480"/>
      <w:jc w:val="left"/>
    </w:pPr>
    <w:rPr>
      <w:rFonts w:eastAsia="ＭＳ 明朝" w:cs="Times New Roman"/>
      <w:kern w:val="0"/>
      <w:sz w:val="22"/>
      <w:lang w:eastAsia="zh-CN"/>
    </w:rPr>
  </w:style>
  <w:style w:type="paragraph" w:styleId="4">
    <w:name w:val="toc 4"/>
    <w:basedOn w:val="a"/>
    <w:next w:val="a"/>
    <w:autoRedefine/>
    <w:uiPriority w:val="39"/>
    <w:unhideWhenUsed/>
    <w:rsid w:val="00691819"/>
    <w:pPr>
      <w:widowControl/>
      <w:ind w:left="720"/>
      <w:jc w:val="left"/>
    </w:pPr>
    <w:rPr>
      <w:rFonts w:eastAsia="ＭＳ 明朝" w:cs="Times New Roman"/>
      <w:kern w:val="0"/>
      <w:sz w:val="20"/>
      <w:szCs w:val="20"/>
      <w:lang w:eastAsia="zh-CN"/>
    </w:rPr>
  </w:style>
  <w:style w:type="paragraph" w:styleId="5">
    <w:name w:val="toc 5"/>
    <w:basedOn w:val="a"/>
    <w:next w:val="a"/>
    <w:autoRedefine/>
    <w:uiPriority w:val="39"/>
    <w:unhideWhenUsed/>
    <w:rsid w:val="00691819"/>
    <w:pPr>
      <w:widowControl/>
      <w:ind w:left="960"/>
      <w:jc w:val="left"/>
    </w:pPr>
    <w:rPr>
      <w:rFonts w:eastAsia="ＭＳ 明朝" w:cs="Times New Roman"/>
      <w:kern w:val="0"/>
      <w:sz w:val="20"/>
      <w:szCs w:val="20"/>
      <w:lang w:eastAsia="zh-CN"/>
    </w:rPr>
  </w:style>
  <w:style w:type="paragraph" w:styleId="6">
    <w:name w:val="toc 6"/>
    <w:basedOn w:val="a"/>
    <w:next w:val="a"/>
    <w:autoRedefine/>
    <w:uiPriority w:val="39"/>
    <w:unhideWhenUsed/>
    <w:rsid w:val="00691819"/>
    <w:pPr>
      <w:widowControl/>
      <w:ind w:left="1200"/>
      <w:jc w:val="left"/>
    </w:pPr>
    <w:rPr>
      <w:rFonts w:eastAsia="ＭＳ 明朝" w:cs="Times New Roman"/>
      <w:kern w:val="0"/>
      <w:sz w:val="20"/>
      <w:szCs w:val="20"/>
      <w:lang w:eastAsia="zh-CN"/>
    </w:rPr>
  </w:style>
  <w:style w:type="paragraph" w:styleId="7">
    <w:name w:val="toc 7"/>
    <w:basedOn w:val="a"/>
    <w:next w:val="a"/>
    <w:autoRedefine/>
    <w:uiPriority w:val="39"/>
    <w:unhideWhenUsed/>
    <w:rsid w:val="00691819"/>
    <w:pPr>
      <w:widowControl/>
      <w:ind w:left="1440"/>
      <w:jc w:val="left"/>
    </w:pPr>
    <w:rPr>
      <w:rFonts w:eastAsia="ＭＳ 明朝" w:cs="Times New Roman"/>
      <w:kern w:val="0"/>
      <w:sz w:val="20"/>
      <w:szCs w:val="20"/>
      <w:lang w:eastAsia="zh-CN"/>
    </w:rPr>
  </w:style>
  <w:style w:type="paragraph" w:styleId="8">
    <w:name w:val="toc 8"/>
    <w:basedOn w:val="a"/>
    <w:next w:val="a"/>
    <w:autoRedefine/>
    <w:uiPriority w:val="39"/>
    <w:unhideWhenUsed/>
    <w:rsid w:val="00691819"/>
    <w:pPr>
      <w:widowControl/>
      <w:ind w:left="1680"/>
      <w:jc w:val="left"/>
    </w:pPr>
    <w:rPr>
      <w:rFonts w:eastAsia="ＭＳ 明朝" w:cs="Times New Roman"/>
      <w:kern w:val="0"/>
      <w:sz w:val="20"/>
      <w:szCs w:val="20"/>
      <w:lang w:eastAsia="zh-CN"/>
    </w:rPr>
  </w:style>
  <w:style w:type="paragraph" w:styleId="9">
    <w:name w:val="toc 9"/>
    <w:basedOn w:val="a"/>
    <w:next w:val="a"/>
    <w:autoRedefine/>
    <w:uiPriority w:val="39"/>
    <w:unhideWhenUsed/>
    <w:rsid w:val="00691819"/>
    <w:pPr>
      <w:widowControl/>
      <w:ind w:left="1920"/>
      <w:jc w:val="left"/>
    </w:pPr>
    <w:rPr>
      <w:rFonts w:eastAsia="ＭＳ 明朝" w:cs="Times New Roman"/>
      <w:kern w:val="0"/>
      <w:sz w:val="20"/>
      <w:szCs w:val="20"/>
      <w:lang w:eastAsia="zh-CN"/>
    </w:rPr>
  </w:style>
  <w:style w:type="paragraph" w:styleId="13">
    <w:name w:val="index 1"/>
    <w:basedOn w:val="a"/>
    <w:next w:val="a"/>
    <w:autoRedefine/>
    <w:uiPriority w:val="99"/>
    <w:unhideWhenUsed/>
    <w:rsid w:val="00691819"/>
    <w:pPr>
      <w:widowControl/>
      <w:ind w:left="24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22">
    <w:name w:val="index 2"/>
    <w:basedOn w:val="a"/>
    <w:next w:val="a"/>
    <w:autoRedefine/>
    <w:uiPriority w:val="99"/>
    <w:unhideWhenUsed/>
    <w:rsid w:val="00691819"/>
    <w:pPr>
      <w:widowControl/>
      <w:ind w:left="48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32">
    <w:name w:val="index 3"/>
    <w:basedOn w:val="a"/>
    <w:next w:val="a"/>
    <w:autoRedefine/>
    <w:uiPriority w:val="99"/>
    <w:unhideWhenUsed/>
    <w:rsid w:val="00691819"/>
    <w:pPr>
      <w:widowControl/>
      <w:ind w:left="72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40">
    <w:name w:val="index 4"/>
    <w:basedOn w:val="a"/>
    <w:next w:val="a"/>
    <w:autoRedefine/>
    <w:uiPriority w:val="99"/>
    <w:unhideWhenUsed/>
    <w:rsid w:val="00691819"/>
    <w:pPr>
      <w:widowControl/>
      <w:ind w:left="96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50">
    <w:name w:val="index 5"/>
    <w:basedOn w:val="a"/>
    <w:next w:val="a"/>
    <w:autoRedefine/>
    <w:uiPriority w:val="99"/>
    <w:unhideWhenUsed/>
    <w:rsid w:val="00691819"/>
    <w:pPr>
      <w:widowControl/>
      <w:ind w:left="120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60">
    <w:name w:val="index 6"/>
    <w:basedOn w:val="a"/>
    <w:next w:val="a"/>
    <w:autoRedefine/>
    <w:uiPriority w:val="99"/>
    <w:unhideWhenUsed/>
    <w:rsid w:val="00691819"/>
    <w:pPr>
      <w:widowControl/>
      <w:ind w:left="144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70">
    <w:name w:val="index 7"/>
    <w:basedOn w:val="a"/>
    <w:next w:val="a"/>
    <w:autoRedefine/>
    <w:uiPriority w:val="99"/>
    <w:unhideWhenUsed/>
    <w:rsid w:val="00691819"/>
    <w:pPr>
      <w:widowControl/>
      <w:ind w:left="168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80">
    <w:name w:val="index 8"/>
    <w:basedOn w:val="a"/>
    <w:next w:val="a"/>
    <w:autoRedefine/>
    <w:uiPriority w:val="99"/>
    <w:unhideWhenUsed/>
    <w:rsid w:val="00691819"/>
    <w:pPr>
      <w:widowControl/>
      <w:ind w:left="192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90">
    <w:name w:val="index 9"/>
    <w:basedOn w:val="a"/>
    <w:next w:val="a"/>
    <w:autoRedefine/>
    <w:uiPriority w:val="99"/>
    <w:unhideWhenUsed/>
    <w:rsid w:val="00691819"/>
    <w:pPr>
      <w:widowControl/>
      <w:ind w:left="2160" w:hanging="2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paragraph" w:styleId="af9">
    <w:name w:val="index heading"/>
    <w:basedOn w:val="a"/>
    <w:next w:val="13"/>
    <w:uiPriority w:val="99"/>
    <w:unhideWhenUsed/>
    <w:rsid w:val="00691819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  <w:lang w:eastAsia="zh-CN"/>
    </w:rPr>
  </w:style>
  <w:style w:type="character" w:customStyle="1" w:styleId="23">
    <w:name w:val="未解決のメンション2"/>
    <w:basedOn w:val="a0"/>
    <w:uiPriority w:val="99"/>
    <w:rsid w:val="0069181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757</Words>
  <Characters>15720</Characters>
  <Application>Microsoft Office Word</Application>
  <DocSecurity>0</DocSecurity>
  <Lines>131</Lines>
  <Paragraphs>36</Paragraphs>
  <ScaleCrop>false</ScaleCrop>
  <Company/>
  <LinksUpToDate>false</LinksUpToDate>
  <CharactersWithSpaces>1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　肇</dc:creator>
  <cp:keywords/>
  <dc:description/>
  <cp:lastModifiedBy>渡邉　肇</cp:lastModifiedBy>
  <cp:revision>2</cp:revision>
  <dcterms:created xsi:type="dcterms:W3CDTF">2023-01-06T07:07:00Z</dcterms:created>
  <dcterms:modified xsi:type="dcterms:W3CDTF">2023-01-06T07:38:00Z</dcterms:modified>
</cp:coreProperties>
</file>